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3E35FC" w14:textId="5114A371" w:rsidR="002A0C87" w:rsidRDefault="002A0C87" w:rsidP="002A0C8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F05ED4F" w14:textId="1FCF0942" w:rsidR="00987DD8" w:rsidRPr="00D75AD1" w:rsidRDefault="00987DD8" w:rsidP="002A0C8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F775886" wp14:editId="312E1CD3">
            <wp:extent cx="5760720" cy="3280410"/>
            <wp:effectExtent l="0" t="0" r="0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raz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80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A9CD15" w14:textId="77777777" w:rsidR="002A0C87" w:rsidRPr="00D75AD1" w:rsidRDefault="002A0C87" w:rsidP="002A0C8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</w:t>
      </w:r>
      <w:r w:rsidRPr="00D75AD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D75AD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D75AD1">
        <w:rPr>
          <w:rFonts w:ascii="Times New Roman" w:hAnsi="Times New Roman" w:cs="Times New Roman"/>
          <w:sz w:val="24"/>
          <w:szCs w:val="24"/>
          <w:lang w:val="en-US"/>
        </w:rPr>
        <w:t xml:space="preserve"> Gating strategy of VSELs and HSCs. In the first step FSC/SSC properties (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D75AD1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sice beads (b)</w:t>
      </w:r>
      <w:r w:rsidRPr="00D75AD1">
        <w:rPr>
          <w:rFonts w:ascii="Times New Roman" w:hAnsi="Times New Roman" w:cs="Times New Roman"/>
          <w:sz w:val="24"/>
          <w:szCs w:val="24"/>
          <w:lang w:val="en-US"/>
        </w:rPr>
        <w:t xml:space="preserve"> were used to distinguish small size 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D75AD1">
        <w:rPr>
          <w:rFonts w:ascii="Times New Roman" w:hAnsi="Times New Roman" w:cs="Times New Roman"/>
          <w:sz w:val="24"/>
          <w:szCs w:val="24"/>
          <w:lang w:val="en-US"/>
        </w:rPr>
        <w:t>ells of around 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o </w:t>
      </w:r>
      <w:r w:rsidRPr="00D75AD1"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D75AD1">
        <w:rPr>
          <w:rFonts w:ascii="Times New Roman" w:hAnsi="Times New Roman" w:cs="Times New Roman"/>
          <w:sz w:val="24"/>
          <w:szCs w:val="24"/>
          <w:lang w:val="en-US"/>
        </w:rPr>
        <w:sym w:font="Symbol" w:char="F06D"/>
      </w:r>
      <w:r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D75AD1">
        <w:rPr>
          <w:rFonts w:ascii="Times New Roman" w:hAnsi="Times New Roman" w:cs="Times New Roman"/>
          <w:sz w:val="24"/>
          <w:szCs w:val="24"/>
          <w:lang w:val="en-US"/>
        </w:rPr>
        <w:t>. Prior to further analysis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75AD1">
        <w:rPr>
          <w:rFonts w:ascii="Times New Roman" w:hAnsi="Times New Roman" w:cs="Times New Roman"/>
          <w:sz w:val="24"/>
          <w:szCs w:val="24"/>
          <w:lang w:val="en-US"/>
        </w:rPr>
        <w:t xml:space="preserve"> dead cells were excluded (c), and subsequently CD133+ progenitor cells were gated out from Lineage (CD3+CD14+CD16+CD19+CD56+) negative population (d). Finally, Lineage-CD133+ progenitor cells were divided into CD45+ HSC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D75AD1">
        <w:rPr>
          <w:rFonts w:ascii="Times New Roman" w:hAnsi="Times New Roman" w:cs="Times New Roman"/>
          <w:sz w:val="24"/>
          <w:szCs w:val="24"/>
          <w:lang w:val="en-US"/>
        </w:rPr>
        <w:t xml:space="preserve"> and CD45- VSEL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D75AD1">
        <w:rPr>
          <w:rFonts w:ascii="Times New Roman" w:hAnsi="Times New Roman" w:cs="Times New Roman"/>
          <w:sz w:val="24"/>
          <w:szCs w:val="24"/>
          <w:lang w:val="en-US"/>
        </w:rPr>
        <w:t xml:space="preserve"> (e).</w:t>
      </w:r>
    </w:p>
    <w:p w14:paraId="692D4B82" w14:textId="77777777" w:rsidR="002A0C87" w:rsidRDefault="002A0C87" w:rsidP="002A0C8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9B6B2DD" w14:textId="77777777" w:rsidR="002A0C87" w:rsidRDefault="002A0C87" w:rsidP="002A0C8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0F88CB2" w14:textId="77777777" w:rsidR="002A0C87" w:rsidRDefault="002A0C87" w:rsidP="002A0C8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A3A5C49" w14:textId="77777777" w:rsidR="002A0C87" w:rsidRDefault="002A0C87" w:rsidP="002A0C8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BF32B45" w14:textId="77777777" w:rsidR="002A0C87" w:rsidRDefault="002A0C87" w:rsidP="002A0C8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ACFCC3C" w14:textId="77777777" w:rsidR="002A0C87" w:rsidRDefault="002A0C87" w:rsidP="002A0C8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0DAEF4B" w14:textId="77777777" w:rsidR="002A0C87" w:rsidRDefault="002A0C87" w:rsidP="002A0C8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A1ACD64" w14:textId="77777777" w:rsidR="002A0C87" w:rsidRDefault="002A0C87" w:rsidP="002A0C8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1463132" w14:textId="77777777" w:rsidR="002A0C87" w:rsidRPr="00EB78C8" w:rsidRDefault="002A0C87" w:rsidP="002A0C8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Zwykatabela21"/>
        <w:tblW w:w="9067" w:type="dxa"/>
        <w:tblLook w:val="04A0" w:firstRow="1" w:lastRow="0" w:firstColumn="1" w:lastColumn="0" w:noHBand="0" w:noVBand="1"/>
      </w:tblPr>
      <w:tblGrid>
        <w:gridCol w:w="2268"/>
        <w:gridCol w:w="1418"/>
        <w:gridCol w:w="1417"/>
        <w:gridCol w:w="1418"/>
        <w:gridCol w:w="1134"/>
        <w:gridCol w:w="1412"/>
      </w:tblGrid>
      <w:tr w:rsidR="002A0C87" w:rsidRPr="00987DD8" w14:paraId="188B005F" w14:textId="77777777" w:rsidTr="00A61C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6"/>
          </w:tcPr>
          <w:p w14:paraId="3CDA2A06" w14:textId="77777777" w:rsidR="002A0C87" w:rsidRPr="00D6345B" w:rsidRDefault="002A0C87" w:rsidP="00A61CBC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lastRenderedPageBreak/>
              <w:br/>
              <w:t>A) C-peptide fasting at onset</w:t>
            </w:r>
            <w:r>
              <w:rPr>
                <w:rFonts w:cstheme="minorHAnsi"/>
                <w:sz w:val="16"/>
                <w:szCs w:val="16"/>
                <w:lang w:val="en-US"/>
              </w:rPr>
              <w:br/>
            </w:r>
          </w:p>
        </w:tc>
      </w:tr>
      <w:tr w:rsidR="002A0C87" w:rsidRPr="00987DD8" w14:paraId="77DAC755" w14:textId="77777777" w:rsidTr="00A61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</w:tcPr>
          <w:p w14:paraId="279A0E56" w14:textId="77777777" w:rsidR="002A0C87" w:rsidRPr="006938CB" w:rsidRDefault="002A0C87" w:rsidP="00A61CB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gridSpan w:val="2"/>
          </w:tcPr>
          <w:p w14:paraId="5C24BA34" w14:textId="77777777" w:rsidR="002A0C87" w:rsidRPr="00D6345B" w:rsidRDefault="002A0C87" w:rsidP="00A61C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ype 1 diabetes patients</w:t>
            </w:r>
            <w:r w:rsidRPr="00D6345B">
              <w:rPr>
                <w:rFonts w:cstheme="minorHAnsi"/>
                <w:sz w:val="16"/>
                <w:szCs w:val="16"/>
              </w:rPr>
              <w:br/>
            </w:r>
          </w:p>
        </w:tc>
        <w:tc>
          <w:tcPr>
            <w:tcW w:w="1418" w:type="dxa"/>
            <w:vMerge w:val="restart"/>
          </w:tcPr>
          <w:p w14:paraId="0808493E" w14:textId="77777777" w:rsidR="002A0C87" w:rsidRPr="00D6345B" w:rsidRDefault="002A0C87" w:rsidP="00A61C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D6345B">
              <w:rPr>
                <w:rFonts w:cstheme="minorHAnsi"/>
                <w:sz w:val="16"/>
                <w:szCs w:val="16"/>
              </w:rPr>
              <w:t>Healthy</w:t>
            </w:r>
          </w:p>
        </w:tc>
        <w:tc>
          <w:tcPr>
            <w:tcW w:w="1134" w:type="dxa"/>
            <w:vMerge w:val="restart"/>
          </w:tcPr>
          <w:p w14:paraId="40EE75AA" w14:textId="77777777" w:rsidR="002A0C87" w:rsidRPr="00D6345B" w:rsidRDefault="002A0C87" w:rsidP="00A61C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D6345B">
              <w:rPr>
                <w:rFonts w:cstheme="minorHAnsi"/>
                <w:sz w:val="16"/>
                <w:szCs w:val="16"/>
              </w:rPr>
              <w:t xml:space="preserve">Kruskal-Wallis </w:t>
            </w:r>
            <w:r w:rsidRPr="00D6345B">
              <w:rPr>
                <w:rFonts w:cstheme="minorHAnsi"/>
                <w:sz w:val="16"/>
                <w:szCs w:val="16"/>
              </w:rPr>
              <w:br/>
              <w:t>p-value</w:t>
            </w:r>
          </w:p>
        </w:tc>
        <w:tc>
          <w:tcPr>
            <w:tcW w:w="1412" w:type="dxa"/>
            <w:vMerge w:val="restart"/>
          </w:tcPr>
          <w:p w14:paraId="1724BFB2" w14:textId="77777777" w:rsidR="002A0C87" w:rsidRPr="00D6345B" w:rsidRDefault="002A0C87" w:rsidP="00A61C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  <w:lang w:val="en-US"/>
              </w:rPr>
              <w:t>U-Mann-Whitney p-value</w:t>
            </w:r>
          </w:p>
        </w:tc>
      </w:tr>
      <w:tr w:rsidR="002A0C87" w:rsidRPr="00FC5075" w14:paraId="0354A4DF" w14:textId="77777777" w:rsidTr="00A61C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1F1E0683" w14:textId="77777777" w:rsidR="002A0C87" w:rsidRPr="006938CB" w:rsidRDefault="002A0C87" w:rsidP="00A61CB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5DEC822A" w14:textId="77777777" w:rsidR="002A0C87" w:rsidRPr="00D6345B" w:rsidRDefault="002A0C87" w:rsidP="00A61C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D6345B">
              <w:rPr>
                <w:rFonts w:cstheme="minorHAnsi"/>
                <w:sz w:val="16"/>
                <w:szCs w:val="16"/>
              </w:rPr>
              <w:t>C-peptide &gt;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D6345B">
              <w:rPr>
                <w:rFonts w:cstheme="minorHAnsi"/>
                <w:sz w:val="16"/>
                <w:szCs w:val="16"/>
              </w:rPr>
              <w:t>median</w:t>
            </w:r>
          </w:p>
        </w:tc>
        <w:tc>
          <w:tcPr>
            <w:tcW w:w="1417" w:type="dxa"/>
          </w:tcPr>
          <w:p w14:paraId="554A7666" w14:textId="77777777" w:rsidR="002A0C87" w:rsidRPr="00D6345B" w:rsidRDefault="002A0C87" w:rsidP="00A61C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D6345B">
              <w:rPr>
                <w:rFonts w:cstheme="minorHAnsi"/>
                <w:sz w:val="16"/>
                <w:szCs w:val="16"/>
              </w:rPr>
              <w:t>C- peptide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D6345B">
              <w:rPr>
                <w:rFonts w:cstheme="minorHAnsi"/>
                <w:sz w:val="16"/>
                <w:szCs w:val="16"/>
              </w:rPr>
              <w:t>&lt;median</w:t>
            </w:r>
          </w:p>
        </w:tc>
        <w:tc>
          <w:tcPr>
            <w:tcW w:w="1418" w:type="dxa"/>
            <w:vMerge/>
          </w:tcPr>
          <w:p w14:paraId="24AD0B89" w14:textId="77777777" w:rsidR="002A0C87" w:rsidRPr="00D6345B" w:rsidRDefault="002A0C87" w:rsidP="00A61C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1DA05080" w14:textId="77777777" w:rsidR="002A0C87" w:rsidRPr="00D6345B" w:rsidRDefault="002A0C87" w:rsidP="00A61C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2" w:type="dxa"/>
            <w:vMerge/>
          </w:tcPr>
          <w:p w14:paraId="2A3D0E27" w14:textId="77777777" w:rsidR="002A0C87" w:rsidRPr="00D6345B" w:rsidRDefault="002A0C87" w:rsidP="00A61C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2A0C87" w:rsidRPr="00D6345B" w14:paraId="0BC7ACEB" w14:textId="77777777" w:rsidTr="00A61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145A30D" w14:textId="77777777" w:rsidR="002A0C87" w:rsidRPr="00295602" w:rsidRDefault="002A0C87" w:rsidP="00A61CB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5602">
              <w:rPr>
                <w:rFonts w:cstheme="minorHAnsi"/>
                <w:sz w:val="16"/>
                <w:szCs w:val="16"/>
              </w:rPr>
              <w:t xml:space="preserve">Lineage-CD133+ </w:t>
            </w:r>
            <w:r w:rsidRPr="00295602">
              <w:rPr>
                <w:rFonts w:cstheme="minorHAnsi"/>
                <w:sz w:val="16"/>
                <w:szCs w:val="16"/>
              </w:rPr>
              <w:br/>
              <w:t>[% of PBMC]</w:t>
            </w:r>
          </w:p>
        </w:tc>
        <w:tc>
          <w:tcPr>
            <w:tcW w:w="1418" w:type="dxa"/>
          </w:tcPr>
          <w:p w14:paraId="478D11BA" w14:textId="77777777" w:rsidR="002A0C87" w:rsidRPr="00D6345B" w:rsidRDefault="002A0C87" w:rsidP="00A61C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D6345B">
              <w:rPr>
                <w:rFonts w:cstheme="minorHAnsi"/>
                <w:sz w:val="16"/>
                <w:szCs w:val="16"/>
              </w:rPr>
              <w:t xml:space="preserve">0.008 </w:t>
            </w:r>
            <w:r>
              <w:rPr>
                <w:rFonts w:cstheme="minorHAnsi"/>
                <w:sz w:val="16"/>
                <w:szCs w:val="16"/>
              </w:rPr>
              <w:br/>
              <w:t>(0.007-0.009</w:t>
            </w:r>
            <w:r w:rsidRPr="00D6345B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09EDDB8C" w14:textId="77777777" w:rsidR="002A0C87" w:rsidRPr="00D6345B" w:rsidRDefault="002A0C87" w:rsidP="00A61C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D6345B">
              <w:rPr>
                <w:rFonts w:cstheme="minorHAnsi"/>
                <w:sz w:val="16"/>
                <w:szCs w:val="16"/>
              </w:rPr>
              <w:t xml:space="preserve">0.009 </w:t>
            </w:r>
            <w:r>
              <w:rPr>
                <w:rFonts w:cstheme="minorHAnsi"/>
                <w:sz w:val="16"/>
                <w:szCs w:val="16"/>
              </w:rPr>
              <w:br/>
            </w:r>
            <w:r w:rsidRPr="00D6345B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0.007- 0.012</w:t>
            </w:r>
            <w:r w:rsidRPr="00D6345B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050C4E93" w14:textId="77777777" w:rsidR="002A0C87" w:rsidRPr="00D6345B" w:rsidRDefault="002A0C87" w:rsidP="00A61C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D6345B">
              <w:rPr>
                <w:rFonts w:cstheme="minorHAnsi"/>
                <w:sz w:val="16"/>
                <w:szCs w:val="16"/>
              </w:rPr>
              <w:t>0.00</w:t>
            </w:r>
            <w:r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br/>
            </w:r>
            <w:r w:rsidRPr="00D6345B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0.006-0.016</w:t>
            </w:r>
            <w:r w:rsidRPr="00D6345B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442F002B" w14:textId="77777777" w:rsidR="002A0C87" w:rsidRPr="00D6345B" w:rsidRDefault="002A0C87" w:rsidP="00A61C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D6345B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1412" w:type="dxa"/>
          </w:tcPr>
          <w:p w14:paraId="5A265640" w14:textId="77777777" w:rsidR="002A0C87" w:rsidRPr="00D6345B" w:rsidRDefault="002A0C87" w:rsidP="00A61C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>n.s.</w:t>
            </w:r>
          </w:p>
        </w:tc>
      </w:tr>
      <w:tr w:rsidR="002A0C87" w:rsidRPr="00D6345B" w14:paraId="2A15EC65" w14:textId="77777777" w:rsidTr="00A61C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6417AC8" w14:textId="77777777" w:rsidR="002A0C87" w:rsidRPr="00295602" w:rsidRDefault="002A0C87" w:rsidP="00A61CB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5602">
              <w:rPr>
                <w:rFonts w:cstheme="minorHAnsi"/>
                <w:sz w:val="16"/>
                <w:szCs w:val="16"/>
              </w:rPr>
              <w:t xml:space="preserve">Lineage-CD133+ </w:t>
            </w:r>
            <w:r w:rsidRPr="00295602">
              <w:rPr>
                <w:rFonts w:cstheme="minorHAnsi"/>
                <w:sz w:val="16"/>
                <w:szCs w:val="16"/>
              </w:rPr>
              <w:br/>
              <w:t>[cells]</w:t>
            </w:r>
          </w:p>
        </w:tc>
        <w:tc>
          <w:tcPr>
            <w:tcW w:w="1418" w:type="dxa"/>
          </w:tcPr>
          <w:p w14:paraId="1910021B" w14:textId="77777777" w:rsidR="002A0C87" w:rsidRPr="00D6345B" w:rsidRDefault="002A0C87" w:rsidP="00A61C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D6345B">
              <w:rPr>
                <w:rFonts w:cstheme="minorHAnsi"/>
                <w:sz w:val="16"/>
                <w:szCs w:val="16"/>
              </w:rPr>
              <w:t>163.8</w:t>
            </w:r>
            <w:r>
              <w:rPr>
                <w:rFonts w:cstheme="minorHAnsi"/>
                <w:sz w:val="16"/>
                <w:szCs w:val="16"/>
              </w:rPr>
              <w:t>7</w:t>
            </w:r>
            <w:r w:rsidRPr="00D6345B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br/>
            </w:r>
            <w:r w:rsidRPr="00D6345B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135.01-182.13)</w:t>
            </w:r>
          </w:p>
        </w:tc>
        <w:tc>
          <w:tcPr>
            <w:tcW w:w="1417" w:type="dxa"/>
          </w:tcPr>
          <w:p w14:paraId="162D892C" w14:textId="77777777" w:rsidR="002A0C87" w:rsidRPr="00D6345B" w:rsidRDefault="002A0C87" w:rsidP="00A61C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D6345B">
              <w:rPr>
                <w:rFonts w:cstheme="minorHAnsi"/>
                <w:sz w:val="16"/>
                <w:szCs w:val="16"/>
              </w:rPr>
              <w:t>183.1</w:t>
            </w:r>
            <w:r>
              <w:rPr>
                <w:rFonts w:cstheme="minorHAnsi"/>
                <w:sz w:val="16"/>
                <w:szCs w:val="16"/>
              </w:rPr>
              <w:t>5</w:t>
            </w:r>
            <w:r w:rsidRPr="00D6345B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br/>
            </w:r>
            <w:r w:rsidRPr="00D6345B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137.74-242.33</w:t>
            </w:r>
            <w:r w:rsidRPr="00D6345B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6BF41BC6" w14:textId="77777777" w:rsidR="002A0C87" w:rsidRPr="00D6345B" w:rsidRDefault="002A0C87" w:rsidP="00A61C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D6345B">
              <w:rPr>
                <w:rFonts w:cstheme="minorHAnsi"/>
                <w:sz w:val="16"/>
                <w:szCs w:val="16"/>
              </w:rPr>
              <w:t xml:space="preserve">178.09 </w:t>
            </w:r>
            <w:r>
              <w:rPr>
                <w:rFonts w:cstheme="minorHAnsi"/>
                <w:sz w:val="16"/>
                <w:szCs w:val="16"/>
              </w:rPr>
              <w:br/>
            </w:r>
            <w:r w:rsidRPr="00D6345B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109.35-322.26</w:t>
            </w:r>
            <w:r w:rsidRPr="00D6345B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0EDA5D04" w14:textId="77777777" w:rsidR="002A0C87" w:rsidRPr="00D6345B" w:rsidRDefault="002A0C87" w:rsidP="00A61C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D6345B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1412" w:type="dxa"/>
          </w:tcPr>
          <w:p w14:paraId="6A2F0D16" w14:textId="77777777" w:rsidR="002A0C87" w:rsidRPr="00D6345B" w:rsidRDefault="002A0C87" w:rsidP="00A61C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>n.s.</w:t>
            </w:r>
          </w:p>
        </w:tc>
      </w:tr>
      <w:tr w:rsidR="002A0C87" w:rsidRPr="00D6345B" w14:paraId="271472F6" w14:textId="77777777" w:rsidTr="00A61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61AABA5" w14:textId="77777777" w:rsidR="002A0C87" w:rsidRPr="00295602" w:rsidRDefault="002A0C87" w:rsidP="00A61CB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5602">
              <w:rPr>
                <w:rFonts w:cstheme="minorHAnsi"/>
                <w:sz w:val="16"/>
                <w:szCs w:val="16"/>
                <w:lang w:val="en-US"/>
              </w:rPr>
              <w:t xml:space="preserve">Lineage-CD133+/CD45- (VSEL) </w:t>
            </w:r>
            <w:r w:rsidRPr="00295602">
              <w:rPr>
                <w:rFonts w:cstheme="minorHAnsi"/>
                <w:sz w:val="16"/>
                <w:szCs w:val="16"/>
                <w:lang w:val="en-US"/>
              </w:rPr>
              <w:br/>
              <w:t>[% of PBMC]</w:t>
            </w:r>
          </w:p>
        </w:tc>
        <w:tc>
          <w:tcPr>
            <w:tcW w:w="1418" w:type="dxa"/>
          </w:tcPr>
          <w:p w14:paraId="6837A152" w14:textId="77777777" w:rsidR="002A0C87" w:rsidRPr="006938CB" w:rsidRDefault="002A0C87" w:rsidP="00A61C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 xml:space="preserve">0.0013 </w:t>
            </w:r>
            <w:r>
              <w:rPr>
                <w:rFonts w:cstheme="minorHAnsi"/>
                <w:sz w:val="16"/>
                <w:szCs w:val="16"/>
              </w:rPr>
              <w:br/>
            </w:r>
            <w:r w:rsidRPr="00D6345B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0.0009-0.0030</w:t>
            </w:r>
            <w:r w:rsidRPr="00D6345B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3934B276" w14:textId="77777777" w:rsidR="002A0C87" w:rsidRPr="006938CB" w:rsidRDefault="002A0C87" w:rsidP="00A61C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 xml:space="preserve">0.0013 </w:t>
            </w:r>
            <w:r>
              <w:rPr>
                <w:rFonts w:cstheme="minorHAnsi"/>
                <w:sz w:val="16"/>
                <w:szCs w:val="16"/>
              </w:rPr>
              <w:br/>
            </w:r>
            <w:r w:rsidRPr="00D6345B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0.0007-0.0025</w:t>
            </w:r>
            <w:r w:rsidRPr="00D6345B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35AF3362" w14:textId="77777777" w:rsidR="002A0C87" w:rsidRPr="006938CB" w:rsidRDefault="002A0C87" w:rsidP="00A61C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>0.0014</w:t>
            </w:r>
            <w:r>
              <w:rPr>
                <w:rFonts w:cstheme="minorHAnsi"/>
                <w:sz w:val="16"/>
                <w:szCs w:val="16"/>
              </w:rPr>
              <w:br/>
            </w:r>
            <w:r w:rsidRPr="00D6345B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0.0008- 0.0024</w:t>
            </w:r>
            <w:r w:rsidRPr="00D6345B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1D52FA44" w14:textId="77777777" w:rsidR="002A0C87" w:rsidRPr="006938CB" w:rsidRDefault="002A0C87" w:rsidP="00A61C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1412" w:type="dxa"/>
          </w:tcPr>
          <w:p w14:paraId="1357B702" w14:textId="77777777" w:rsidR="002A0C87" w:rsidRPr="00D6345B" w:rsidRDefault="002A0C87" w:rsidP="00A61C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>n.s.</w:t>
            </w:r>
          </w:p>
        </w:tc>
      </w:tr>
      <w:tr w:rsidR="002A0C87" w:rsidRPr="00D6345B" w14:paraId="0DE70735" w14:textId="77777777" w:rsidTr="00A61C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68B19CA" w14:textId="77777777" w:rsidR="002A0C87" w:rsidRPr="00295602" w:rsidRDefault="002A0C87" w:rsidP="00A61CB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5602">
              <w:rPr>
                <w:rFonts w:cstheme="minorHAnsi"/>
                <w:sz w:val="16"/>
                <w:szCs w:val="16"/>
                <w:lang w:val="en-US"/>
              </w:rPr>
              <w:t xml:space="preserve">Lineage-CD133+/CD45+ (HSC) </w:t>
            </w:r>
            <w:r w:rsidRPr="00295602">
              <w:rPr>
                <w:rFonts w:cstheme="minorHAnsi"/>
                <w:sz w:val="16"/>
                <w:szCs w:val="16"/>
                <w:lang w:val="en-US"/>
              </w:rPr>
              <w:br/>
              <w:t>[% of PBMC]</w:t>
            </w:r>
          </w:p>
        </w:tc>
        <w:tc>
          <w:tcPr>
            <w:tcW w:w="1418" w:type="dxa"/>
          </w:tcPr>
          <w:p w14:paraId="31692CBB" w14:textId="77777777" w:rsidR="002A0C87" w:rsidRPr="006938CB" w:rsidRDefault="002A0C87" w:rsidP="00A61C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>0.006</w:t>
            </w:r>
            <w:r>
              <w:rPr>
                <w:rFonts w:cstheme="minorHAnsi"/>
                <w:sz w:val="16"/>
                <w:szCs w:val="16"/>
              </w:rPr>
              <w:br/>
            </w:r>
            <w:r w:rsidRPr="00D6345B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0.005-0.008)</w:t>
            </w:r>
          </w:p>
        </w:tc>
        <w:tc>
          <w:tcPr>
            <w:tcW w:w="1417" w:type="dxa"/>
          </w:tcPr>
          <w:p w14:paraId="2AE5CD50" w14:textId="77777777" w:rsidR="002A0C87" w:rsidRPr="006938CB" w:rsidRDefault="002A0C87" w:rsidP="00A61C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>0.0070</w:t>
            </w:r>
            <w:r>
              <w:rPr>
                <w:rFonts w:cstheme="minorHAnsi"/>
                <w:sz w:val="16"/>
                <w:szCs w:val="16"/>
              </w:rPr>
              <w:br/>
            </w:r>
            <w:r w:rsidRPr="00D6345B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0.005-0.010</w:t>
            </w:r>
            <w:r w:rsidRPr="00D6345B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4D024590" w14:textId="77777777" w:rsidR="002A0C87" w:rsidRPr="006938CB" w:rsidRDefault="002A0C87" w:rsidP="00A61C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>0.00</w:t>
            </w:r>
            <w:r>
              <w:rPr>
                <w:rFonts w:cstheme="minorHAnsi"/>
                <w:sz w:val="16"/>
                <w:szCs w:val="16"/>
              </w:rPr>
              <w:t>8</w:t>
            </w:r>
            <w:r w:rsidRPr="00D6345B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br/>
            </w:r>
            <w:r w:rsidRPr="00D6345B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0.004-0.009</w:t>
            </w:r>
            <w:r w:rsidRPr="00D6345B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6B33746F" w14:textId="77777777" w:rsidR="002A0C87" w:rsidRPr="006938CB" w:rsidRDefault="002A0C87" w:rsidP="00A61C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1412" w:type="dxa"/>
          </w:tcPr>
          <w:p w14:paraId="3006BF56" w14:textId="77777777" w:rsidR="002A0C87" w:rsidRPr="00D6345B" w:rsidRDefault="002A0C87" w:rsidP="00A61C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>n.s.</w:t>
            </w:r>
          </w:p>
        </w:tc>
      </w:tr>
      <w:tr w:rsidR="002A0C87" w:rsidRPr="00D6345B" w14:paraId="6698DF06" w14:textId="77777777" w:rsidTr="00A61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30C423C" w14:textId="77777777" w:rsidR="002A0C87" w:rsidRPr="00295602" w:rsidRDefault="002A0C87" w:rsidP="00A61CB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5602">
              <w:rPr>
                <w:rFonts w:cstheme="minorHAnsi"/>
                <w:sz w:val="16"/>
                <w:szCs w:val="16"/>
                <w:lang w:val="en-US"/>
              </w:rPr>
              <w:t xml:space="preserve">Lineage-CD133+/CD45- (VSEL) </w:t>
            </w:r>
            <w:r w:rsidRPr="00295602">
              <w:rPr>
                <w:rFonts w:cstheme="minorHAnsi"/>
                <w:sz w:val="16"/>
                <w:szCs w:val="16"/>
                <w:lang w:val="en-US"/>
              </w:rPr>
              <w:br/>
              <w:t>[cells]</w:t>
            </w:r>
          </w:p>
        </w:tc>
        <w:tc>
          <w:tcPr>
            <w:tcW w:w="1418" w:type="dxa"/>
          </w:tcPr>
          <w:p w14:paraId="3855EAAA" w14:textId="77777777" w:rsidR="002A0C87" w:rsidRPr="006938CB" w:rsidRDefault="002A0C87" w:rsidP="00A61C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>25.4</w:t>
            </w:r>
            <w:r>
              <w:rPr>
                <w:rFonts w:cstheme="minorHAnsi"/>
                <w:sz w:val="16"/>
                <w:szCs w:val="16"/>
              </w:rPr>
              <w:t>5</w:t>
            </w:r>
            <w:r>
              <w:rPr>
                <w:rFonts w:cstheme="minorHAnsi"/>
                <w:sz w:val="16"/>
                <w:szCs w:val="16"/>
              </w:rPr>
              <w:br/>
            </w:r>
            <w:r w:rsidRPr="00D6345B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17.09-59.45</w:t>
            </w:r>
            <w:r w:rsidRPr="00D6345B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531840C4" w14:textId="77777777" w:rsidR="002A0C87" w:rsidRPr="006938CB" w:rsidRDefault="002A0C87" w:rsidP="00A61C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 xml:space="preserve">25.02 </w:t>
            </w:r>
            <w:r>
              <w:rPr>
                <w:rFonts w:cstheme="minorHAnsi"/>
                <w:sz w:val="16"/>
                <w:szCs w:val="16"/>
              </w:rPr>
              <w:br/>
            </w:r>
            <w:r w:rsidRPr="00D6345B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13.50-50.75</w:t>
            </w:r>
            <w:r w:rsidRPr="00D6345B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64798434" w14:textId="77777777" w:rsidR="002A0C87" w:rsidRPr="006938CB" w:rsidRDefault="002A0C87" w:rsidP="00A61C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>27.2</w:t>
            </w:r>
            <w:r>
              <w:rPr>
                <w:rFonts w:cstheme="minorHAnsi"/>
                <w:sz w:val="16"/>
                <w:szCs w:val="16"/>
              </w:rPr>
              <w:t>3</w:t>
            </w:r>
            <w:r w:rsidRPr="00D6345B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br/>
            </w:r>
            <w:r w:rsidRPr="00D6345B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16.23-47.17</w:t>
            </w:r>
            <w:r w:rsidRPr="00D6345B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24D1B966" w14:textId="77777777" w:rsidR="002A0C87" w:rsidRPr="006938CB" w:rsidRDefault="002A0C87" w:rsidP="00A61C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1412" w:type="dxa"/>
          </w:tcPr>
          <w:p w14:paraId="1CC25739" w14:textId="77777777" w:rsidR="002A0C87" w:rsidRPr="00D6345B" w:rsidRDefault="002A0C87" w:rsidP="00A61C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>n.s.</w:t>
            </w:r>
          </w:p>
        </w:tc>
      </w:tr>
      <w:tr w:rsidR="002A0C87" w:rsidRPr="00D6345B" w14:paraId="5B0C9927" w14:textId="77777777" w:rsidTr="00A61C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1B0E7A9" w14:textId="77777777" w:rsidR="002A0C87" w:rsidRPr="00295602" w:rsidRDefault="002A0C87" w:rsidP="00A61CB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5602">
              <w:rPr>
                <w:rFonts w:cstheme="minorHAnsi"/>
                <w:sz w:val="16"/>
                <w:szCs w:val="16"/>
                <w:lang w:val="en-US"/>
              </w:rPr>
              <w:t xml:space="preserve">Lineage-CD133+/CD45+ (HSC) </w:t>
            </w:r>
            <w:r w:rsidRPr="00295602">
              <w:rPr>
                <w:rFonts w:cstheme="minorHAnsi"/>
                <w:sz w:val="16"/>
                <w:szCs w:val="16"/>
                <w:lang w:val="en-US"/>
              </w:rPr>
              <w:br/>
              <w:t>[cells]</w:t>
            </w:r>
          </w:p>
        </w:tc>
        <w:tc>
          <w:tcPr>
            <w:tcW w:w="1418" w:type="dxa"/>
          </w:tcPr>
          <w:p w14:paraId="4AB4093F" w14:textId="77777777" w:rsidR="002A0C87" w:rsidRPr="006938CB" w:rsidRDefault="002A0C87" w:rsidP="00A61C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 xml:space="preserve">122.09 </w:t>
            </w:r>
            <w:r>
              <w:rPr>
                <w:rFonts w:cstheme="minorHAnsi"/>
                <w:sz w:val="16"/>
                <w:szCs w:val="16"/>
              </w:rPr>
              <w:br/>
            </w:r>
            <w:r w:rsidRPr="00D6345B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91.57-170.19</w:t>
            </w:r>
            <w:r w:rsidRPr="00D6345B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77D3A155" w14:textId="77777777" w:rsidR="002A0C87" w:rsidRPr="006938CB" w:rsidRDefault="002A0C87" w:rsidP="00A61C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>140.9</w:t>
            </w:r>
            <w:r>
              <w:rPr>
                <w:rFonts w:cstheme="minorHAnsi"/>
                <w:sz w:val="16"/>
                <w:szCs w:val="16"/>
              </w:rPr>
              <w:t>7</w:t>
            </w:r>
            <w:r>
              <w:rPr>
                <w:rFonts w:cstheme="minorHAnsi"/>
                <w:sz w:val="16"/>
                <w:szCs w:val="16"/>
              </w:rPr>
              <w:br/>
            </w:r>
            <w:r w:rsidRPr="00D6345B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94.07-205.46</w:t>
            </w:r>
            <w:r w:rsidRPr="00D6345B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0CE125DB" w14:textId="77777777" w:rsidR="002A0C87" w:rsidRPr="006938CB" w:rsidRDefault="002A0C87" w:rsidP="00A61C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 xml:space="preserve">152.39 </w:t>
            </w:r>
            <w:r>
              <w:rPr>
                <w:rFonts w:cstheme="minorHAnsi"/>
                <w:sz w:val="16"/>
                <w:szCs w:val="16"/>
              </w:rPr>
              <w:br/>
            </w:r>
            <w:r w:rsidRPr="00D6345B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82.03- 184.15</w:t>
            </w:r>
            <w:r w:rsidRPr="00D6345B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3475EC4B" w14:textId="77777777" w:rsidR="002A0C87" w:rsidRPr="006938CB" w:rsidRDefault="002A0C87" w:rsidP="00A61C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1412" w:type="dxa"/>
          </w:tcPr>
          <w:p w14:paraId="2AF6D9C1" w14:textId="77777777" w:rsidR="002A0C87" w:rsidRPr="00D6345B" w:rsidRDefault="002A0C87" w:rsidP="00A61C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>n.s.</w:t>
            </w:r>
          </w:p>
        </w:tc>
      </w:tr>
      <w:tr w:rsidR="002A0C87" w:rsidRPr="00D6345B" w14:paraId="3A51F945" w14:textId="77777777" w:rsidTr="00A61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D5C576B" w14:textId="77777777" w:rsidR="002A0C87" w:rsidRPr="00295602" w:rsidRDefault="002A0C87" w:rsidP="00A61CB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5602">
              <w:rPr>
                <w:rFonts w:cstheme="minorHAnsi"/>
                <w:sz w:val="16"/>
                <w:szCs w:val="16"/>
                <w:lang w:val="en-US"/>
              </w:rPr>
              <w:t xml:space="preserve">CD45- (VSEL)  </w:t>
            </w:r>
            <w:r w:rsidRPr="00295602">
              <w:rPr>
                <w:rFonts w:cstheme="minorHAnsi"/>
                <w:sz w:val="16"/>
                <w:szCs w:val="16"/>
                <w:lang w:val="en-US"/>
              </w:rPr>
              <w:br/>
              <w:t>[% of Lineage-CD133+ cells]</w:t>
            </w:r>
          </w:p>
        </w:tc>
        <w:tc>
          <w:tcPr>
            <w:tcW w:w="1418" w:type="dxa"/>
          </w:tcPr>
          <w:p w14:paraId="2A926D14" w14:textId="77777777" w:rsidR="002A0C87" w:rsidRPr="006938CB" w:rsidRDefault="002A0C87" w:rsidP="00A61C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 xml:space="preserve">24.50 </w:t>
            </w:r>
            <w:r>
              <w:rPr>
                <w:rFonts w:cstheme="minorHAnsi"/>
                <w:sz w:val="16"/>
                <w:szCs w:val="16"/>
              </w:rPr>
              <w:br/>
            </w:r>
            <w:r w:rsidRPr="00D6345B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12.0-36.4</w:t>
            </w:r>
            <w:r w:rsidRPr="00D6345B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4E6F5D80" w14:textId="77777777" w:rsidR="002A0C87" w:rsidRPr="006938CB" w:rsidRDefault="002A0C87" w:rsidP="00A61C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 xml:space="preserve">12.25 </w:t>
            </w:r>
            <w:r>
              <w:rPr>
                <w:rFonts w:cstheme="minorHAnsi"/>
                <w:sz w:val="16"/>
                <w:szCs w:val="16"/>
              </w:rPr>
              <w:br/>
            </w:r>
            <w:r w:rsidRPr="00D6345B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6.06-33.3</w:t>
            </w:r>
            <w:r w:rsidRPr="00D6345B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2162CB0C" w14:textId="77777777" w:rsidR="002A0C87" w:rsidRPr="006938CB" w:rsidRDefault="002A0C87" w:rsidP="00A61C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 xml:space="preserve">18.50 </w:t>
            </w:r>
            <w:r>
              <w:rPr>
                <w:rFonts w:cstheme="minorHAnsi"/>
                <w:sz w:val="16"/>
                <w:szCs w:val="16"/>
              </w:rPr>
              <w:br/>
            </w:r>
            <w:r w:rsidRPr="00D6345B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10.4-26.1</w:t>
            </w:r>
            <w:r w:rsidRPr="00D6345B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66145324" w14:textId="77777777" w:rsidR="002A0C87" w:rsidRPr="006938CB" w:rsidRDefault="002A0C87" w:rsidP="00A61C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1412" w:type="dxa"/>
          </w:tcPr>
          <w:p w14:paraId="34C6665E" w14:textId="77777777" w:rsidR="002A0C87" w:rsidRPr="00D6345B" w:rsidRDefault="002A0C87" w:rsidP="00A61C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>n.s.</w:t>
            </w:r>
          </w:p>
        </w:tc>
      </w:tr>
      <w:tr w:rsidR="002A0C87" w:rsidRPr="00D6345B" w14:paraId="7983F0FB" w14:textId="77777777" w:rsidTr="00A61C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5D48CBA" w14:textId="77777777" w:rsidR="002A0C87" w:rsidRPr="00295602" w:rsidRDefault="002A0C87" w:rsidP="00A61CB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5602">
              <w:rPr>
                <w:rFonts w:cstheme="minorHAnsi"/>
                <w:sz w:val="16"/>
                <w:szCs w:val="16"/>
                <w:lang w:val="en-US"/>
              </w:rPr>
              <w:t xml:space="preserve">CD45+ (HSC) </w:t>
            </w:r>
            <w:r w:rsidRPr="00295602">
              <w:rPr>
                <w:rFonts w:cstheme="minorHAnsi"/>
                <w:sz w:val="16"/>
                <w:szCs w:val="16"/>
                <w:lang w:val="en-US"/>
              </w:rPr>
              <w:br/>
              <w:t>[% of Lineage-CD133+ cells]</w:t>
            </w:r>
          </w:p>
        </w:tc>
        <w:tc>
          <w:tcPr>
            <w:tcW w:w="1418" w:type="dxa"/>
          </w:tcPr>
          <w:p w14:paraId="7627B267" w14:textId="77777777" w:rsidR="002A0C87" w:rsidRPr="006938CB" w:rsidRDefault="002A0C87" w:rsidP="00A61C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 xml:space="preserve">75.5 </w:t>
            </w:r>
            <w:r>
              <w:rPr>
                <w:rFonts w:cstheme="minorHAnsi"/>
                <w:sz w:val="16"/>
                <w:szCs w:val="16"/>
              </w:rPr>
              <w:br/>
            </w:r>
            <w:r w:rsidRPr="00D6345B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63.6-88.0</w:t>
            </w:r>
            <w:r w:rsidRPr="00D6345B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6BF41CEA" w14:textId="77777777" w:rsidR="002A0C87" w:rsidRPr="006938CB" w:rsidRDefault="002A0C87" w:rsidP="00A61C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 xml:space="preserve">87.75 </w:t>
            </w:r>
            <w:r>
              <w:rPr>
                <w:rFonts w:cstheme="minorHAnsi"/>
                <w:sz w:val="16"/>
                <w:szCs w:val="16"/>
              </w:rPr>
              <w:br/>
            </w:r>
            <w:r w:rsidRPr="00D6345B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66.7-93.9</w:t>
            </w:r>
            <w:r w:rsidRPr="00D6345B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0F0634D2" w14:textId="77777777" w:rsidR="002A0C87" w:rsidRPr="006938CB" w:rsidRDefault="002A0C87" w:rsidP="00A61C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 xml:space="preserve">81.50 </w:t>
            </w:r>
            <w:r>
              <w:rPr>
                <w:rFonts w:cstheme="minorHAnsi"/>
                <w:sz w:val="16"/>
                <w:szCs w:val="16"/>
              </w:rPr>
              <w:br/>
            </w:r>
            <w:r w:rsidRPr="00D6345B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73.9-89.6)</w:t>
            </w:r>
          </w:p>
        </w:tc>
        <w:tc>
          <w:tcPr>
            <w:tcW w:w="1134" w:type="dxa"/>
          </w:tcPr>
          <w:p w14:paraId="7C2520D8" w14:textId="77777777" w:rsidR="002A0C87" w:rsidRPr="006938CB" w:rsidRDefault="002A0C87" w:rsidP="00A61C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1412" w:type="dxa"/>
          </w:tcPr>
          <w:p w14:paraId="376A0664" w14:textId="77777777" w:rsidR="002A0C87" w:rsidRPr="00D6345B" w:rsidRDefault="002A0C87" w:rsidP="00A61C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>n.s.</w:t>
            </w:r>
          </w:p>
        </w:tc>
      </w:tr>
      <w:tr w:rsidR="002A0C87" w:rsidRPr="00D6345B" w14:paraId="0AD54A9B" w14:textId="77777777" w:rsidTr="00A61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5C0D866" w14:textId="77777777" w:rsidR="002A0C87" w:rsidRPr="00295602" w:rsidRDefault="002A0C87" w:rsidP="00A61CB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5602">
              <w:rPr>
                <w:rFonts w:cstheme="minorHAnsi"/>
                <w:sz w:val="16"/>
                <w:szCs w:val="16"/>
                <w:lang w:val="en-US"/>
              </w:rPr>
              <w:t xml:space="preserve">VSEL/HSC Ratio  </w:t>
            </w:r>
          </w:p>
        </w:tc>
        <w:tc>
          <w:tcPr>
            <w:tcW w:w="1418" w:type="dxa"/>
          </w:tcPr>
          <w:p w14:paraId="623AADC6" w14:textId="77777777" w:rsidR="002A0C87" w:rsidRPr="006938CB" w:rsidRDefault="002A0C87" w:rsidP="00A61C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 xml:space="preserve">0.325 </w:t>
            </w:r>
            <w:r>
              <w:rPr>
                <w:rFonts w:cstheme="minorHAnsi"/>
                <w:sz w:val="16"/>
                <w:szCs w:val="16"/>
              </w:rPr>
              <w:br/>
            </w:r>
            <w:r w:rsidRPr="00D6345B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0.136-0.571</w:t>
            </w:r>
            <w:r w:rsidRPr="00D6345B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00297447" w14:textId="77777777" w:rsidR="002A0C87" w:rsidRPr="006938CB" w:rsidRDefault="002A0C87" w:rsidP="00A61C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>0.139</w:t>
            </w:r>
            <w:r>
              <w:rPr>
                <w:rFonts w:cstheme="minorHAnsi"/>
                <w:sz w:val="16"/>
                <w:szCs w:val="16"/>
              </w:rPr>
              <w:br/>
            </w:r>
            <w:r w:rsidRPr="00D6345B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0.065-0.500</w:t>
            </w:r>
            <w:r w:rsidRPr="00D6345B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515E781F" w14:textId="77777777" w:rsidR="002A0C87" w:rsidRPr="006938CB" w:rsidRDefault="002A0C87" w:rsidP="00A61C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 xml:space="preserve">0.236 </w:t>
            </w:r>
            <w:r>
              <w:rPr>
                <w:rFonts w:cstheme="minorHAnsi"/>
                <w:sz w:val="16"/>
                <w:szCs w:val="16"/>
              </w:rPr>
              <w:br/>
            </w:r>
            <w:r w:rsidRPr="00D6345B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0.154-0.353</w:t>
            </w:r>
            <w:r w:rsidRPr="00D6345B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30331D2C" w14:textId="77777777" w:rsidR="002A0C87" w:rsidRPr="006938CB" w:rsidRDefault="002A0C87" w:rsidP="00A61C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1412" w:type="dxa"/>
          </w:tcPr>
          <w:p w14:paraId="33F2F607" w14:textId="77777777" w:rsidR="002A0C87" w:rsidRPr="00D6345B" w:rsidRDefault="002A0C87" w:rsidP="00A61C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>n.s.</w:t>
            </w:r>
          </w:p>
        </w:tc>
      </w:tr>
      <w:tr w:rsidR="002A0C87" w:rsidRPr="00987DD8" w14:paraId="7AB5ECBE" w14:textId="77777777" w:rsidTr="00A61C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6"/>
          </w:tcPr>
          <w:p w14:paraId="339BCA8A" w14:textId="77777777" w:rsidR="002A0C87" w:rsidRPr="00295602" w:rsidRDefault="002A0C87" w:rsidP="00A61CBC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br/>
              <w:t xml:space="preserve">B) </w:t>
            </w:r>
            <w:r w:rsidRPr="00295602">
              <w:rPr>
                <w:rFonts w:cstheme="minorHAnsi"/>
                <w:sz w:val="16"/>
                <w:szCs w:val="16"/>
                <w:lang w:val="en-US"/>
              </w:rPr>
              <w:t>C-peptide stimulated at onset</w:t>
            </w:r>
            <w:r>
              <w:rPr>
                <w:rFonts w:cstheme="minorHAnsi"/>
                <w:sz w:val="16"/>
                <w:szCs w:val="16"/>
                <w:lang w:val="en-US"/>
              </w:rPr>
              <w:br/>
            </w:r>
          </w:p>
        </w:tc>
      </w:tr>
      <w:tr w:rsidR="002A0C87" w:rsidRPr="00D6345B" w14:paraId="0F24A5C6" w14:textId="77777777" w:rsidTr="00A61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0482258" w14:textId="77777777" w:rsidR="002A0C87" w:rsidRPr="00295602" w:rsidRDefault="002A0C87" w:rsidP="00A61CB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5602">
              <w:rPr>
                <w:rFonts w:cstheme="minorHAnsi"/>
                <w:sz w:val="16"/>
                <w:szCs w:val="16"/>
              </w:rPr>
              <w:t xml:space="preserve">Lineage-CD133+ </w:t>
            </w:r>
            <w:r>
              <w:rPr>
                <w:rFonts w:cstheme="minorHAnsi"/>
                <w:sz w:val="16"/>
                <w:szCs w:val="16"/>
              </w:rPr>
              <w:br/>
            </w:r>
            <w:r w:rsidRPr="00295602">
              <w:rPr>
                <w:rFonts w:cstheme="minorHAnsi"/>
                <w:sz w:val="16"/>
                <w:szCs w:val="16"/>
              </w:rPr>
              <w:t>[% of PBMC]</w:t>
            </w:r>
          </w:p>
        </w:tc>
        <w:tc>
          <w:tcPr>
            <w:tcW w:w="1418" w:type="dxa"/>
          </w:tcPr>
          <w:p w14:paraId="5A5A6468" w14:textId="77777777" w:rsidR="002A0C87" w:rsidRPr="006938CB" w:rsidRDefault="002A0C87" w:rsidP="00A61C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>0.00</w:t>
            </w:r>
            <w:r>
              <w:rPr>
                <w:rFonts w:cstheme="minorHAnsi"/>
                <w:sz w:val="16"/>
                <w:szCs w:val="16"/>
              </w:rPr>
              <w:t>7</w:t>
            </w:r>
            <w:r w:rsidRPr="00D6345B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br/>
            </w:r>
            <w:r w:rsidRPr="00D6345B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0.003-0.008</w:t>
            </w:r>
            <w:r w:rsidRPr="00D6345B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58CACCD6" w14:textId="77777777" w:rsidR="002A0C87" w:rsidRPr="006938CB" w:rsidRDefault="002A0C87" w:rsidP="00A61C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 xml:space="preserve">0.009 </w:t>
            </w:r>
            <w:r>
              <w:rPr>
                <w:rFonts w:cstheme="minorHAnsi"/>
                <w:sz w:val="16"/>
                <w:szCs w:val="16"/>
              </w:rPr>
              <w:br/>
            </w:r>
            <w:r w:rsidRPr="00D6345B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0.007-0.016</w:t>
            </w:r>
            <w:r w:rsidRPr="00D6345B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77210C86" w14:textId="77777777" w:rsidR="002A0C87" w:rsidRPr="006938CB" w:rsidRDefault="002A0C87" w:rsidP="00A61C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>0.00</w:t>
            </w:r>
            <w:r>
              <w:rPr>
                <w:rFonts w:cstheme="minorHAnsi"/>
                <w:sz w:val="16"/>
                <w:szCs w:val="16"/>
              </w:rPr>
              <w:t>9</w:t>
            </w:r>
            <w:r w:rsidRPr="00D6345B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br/>
              <w:t>(0.006-0.016</w:t>
            </w:r>
            <w:r w:rsidRPr="00D6345B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49EA6844" w14:textId="77777777" w:rsidR="002A0C87" w:rsidRPr="00D6345B" w:rsidRDefault="002A0C87" w:rsidP="00A61C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D6345B">
              <w:rPr>
                <w:rFonts w:cstheme="minorHAnsi"/>
                <w:b/>
                <w:bCs/>
                <w:sz w:val="16"/>
                <w:szCs w:val="16"/>
              </w:rPr>
              <w:t>0.0082</w:t>
            </w:r>
          </w:p>
          <w:p w14:paraId="40AECEA5" w14:textId="77777777" w:rsidR="002A0C87" w:rsidRPr="006938CB" w:rsidRDefault="002A0C87" w:rsidP="00A61C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12" w:type="dxa"/>
          </w:tcPr>
          <w:p w14:paraId="0D3A76E5" w14:textId="77777777" w:rsidR="002A0C87" w:rsidRPr="00D6345B" w:rsidRDefault="002A0C87" w:rsidP="00A61C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D6345B">
              <w:rPr>
                <w:rFonts w:cstheme="minorHAnsi"/>
                <w:b/>
                <w:bCs/>
                <w:sz w:val="16"/>
                <w:szCs w:val="16"/>
              </w:rPr>
              <w:t>0.002311</w:t>
            </w:r>
          </w:p>
          <w:p w14:paraId="16EFF8B3" w14:textId="77777777" w:rsidR="002A0C87" w:rsidRPr="00D6345B" w:rsidRDefault="002A0C87" w:rsidP="00A61C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2A0C87" w:rsidRPr="00D6345B" w14:paraId="50AFCBC7" w14:textId="77777777" w:rsidTr="00A61C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BF85FFE" w14:textId="77777777" w:rsidR="002A0C87" w:rsidRPr="00295602" w:rsidRDefault="002A0C87" w:rsidP="00A61CB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5602">
              <w:rPr>
                <w:rFonts w:cstheme="minorHAnsi"/>
                <w:sz w:val="16"/>
                <w:szCs w:val="16"/>
              </w:rPr>
              <w:t xml:space="preserve">Lineage-CD133+ </w:t>
            </w:r>
            <w:r>
              <w:rPr>
                <w:rFonts w:cstheme="minorHAnsi"/>
                <w:sz w:val="16"/>
                <w:szCs w:val="16"/>
              </w:rPr>
              <w:br/>
            </w:r>
            <w:r w:rsidRPr="00295602">
              <w:rPr>
                <w:rFonts w:cstheme="minorHAnsi"/>
                <w:sz w:val="16"/>
                <w:szCs w:val="16"/>
              </w:rPr>
              <w:t>[cells]</w:t>
            </w:r>
          </w:p>
        </w:tc>
        <w:tc>
          <w:tcPr>
            <w:tcW w:w="1418" w:type="dxa"/>
          </w:tcPr>
          <w:p w14:paraId="52875C8D" w14:textId="77777777" w:rsidR="002A0C87" w:rsidRPr="006938CB" w:rsidRDefault="002A0C87" w:rsidP="00A61C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>138.1</w:t>
            </w:r>
            <w:r>
              <w:rPr>
                <w:rFonts w:cstheme="minorHAnsi"/>
                <w:sz w:val="16"/>
                <w:szCs w:val="16"/>
              </w:rPr>
              <w:t>1</w:t>
            </w:r>
            <w:r w:rsidRPr="00D6345B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br/>
            </w:r>
            <w:r w:rsidRPr="00D6345B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64.36-165.70</w:t>
            </w:r>
            <w:r w:rsidRPr="00D6345B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2DF67FCA" w14:textId="77777777" w:rsidR="002A0C87" w:rsidRPr="006938CB" w:rsidRDefault="002A0C87" w:rsidP="00A61C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 xml:space="preserve">187.33 </w:t>
            </w:r>
            <w:r>
              <w:rPr>
                <w:rFonts w:cstheme="minorHAnsi"/>
                <w:sz w:val="16"/>
                <w:szCs w:val="16"/>
              </w:rPr>
              <w:br/>
            </w:r>
            <w:r w:rsidRPr="00D6345B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143.29-310.57</w:t>
            </w:r>
            <w:r w:rsidRPr="00D6345B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649137CE" w14:textId="77777777" w:rsidR="002A0C87" w:rsidRPr="006938CB" w:rsidRDefault="002A0C87" w:rsidP="00A61C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 xml:space="preserve">178.09 </w:t>
            </w:r>
            <w:r>
              <w:rPr>
                <w:rFonts w:cstheme="minorHAnsi"/>
                <w:sz w:val="16"/>
                <w:szCs w:val="16"/>
              </w:rPr>
              <w:br/>
              <w:t>(109.35-322.26</w:t>
            </w:r>
            <w:r w:rsidRPr="00D6345B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3216C85B" w14:textId="77777777" w:rsidR="002A0C87" w:rsidRPr="00D6345B" w:rsidRDefault="002A0C87" w:rsidP="00A61C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D6345B">
              <w:rPr>
                <w:rFonts w:cstheme="minorHAnsi"/>
                <w:b/>
                <w:bCs/>
                <w:sz w:val="16"/>
                <w:szCs w:val="16"/>
              </w:rPr>
              <w:t>0.0082</w:t>
            </w:r>
          </w:p>
          <w:p w14:paraId="2F1121D4" w14:textId="77777777" w:rsidR="002A0C87" w:rsidRPr="006938CB" w:rsidRDefault="002A0C87" w:rsidP="00A61C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12" w:type="dxa"/>
          </w:tcPr>
          <w:p w14:paraId="3F4B8287" w14:textId="77777777" w:rsidR="002A0C87" w:rsidRPr="00D6345B" w:rsidRDefault="002A0C87" w:rsidP="00A61C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D6345B">
              <w:rPr>
                <w:rFonts w:cstheme="minorHAnsi"/>
                <w:b/>
                <w:bCs/>
                <w:sz w:val="16"/>
                <w:szCs w:val="16"/>
              </w:rPr>
              <w:t>0.002311</w:t>
            </w:r>
          </w:p>
          <w:p w14:paraId="4EDB5DF1" w14:textId="77777777" w:rsidR="002A0C87" w:rsidRPr="00D6345B" w:rsidRDefault="002A0C87" w:rsidP="00A61C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2A0C87" w:rsidRPr="00D6345B" w14:paraId="4D197FF3" w14:textId="77777777" w:rsidTr="00A61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3297A59" w14:textId="77777777" w:rsidR="002A0C87" w:rsidRPr="00295602" w:rsidRDefault="002A0C87" w:rsidP="00A61CB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5602">
              <w:rPr>
                <w:rFonts w:cstheme="minorHAnsi"/>
                <w:sz w:val="16"/>
                <w:szCs w:val="16"/>
                <w:lang w:val="en-US"/>
              </w:rPr>
              <w:t xml:space="preserve">Lineage-CD133+/CD45- (VSEL) </w:t>
            </w:r>
            <w:r>
              <w:rPr>
                <w:rFonts w:cstheme="minorHAnsi"/>
                <w:sz w:val="16"/>
                <w:szCs w:val="16"/>
                <w:lang w:val="en-US"/>
              </w:rPr>
              <w:br/>
            </w:r>
            <w:r w:rsidRPr="00295602">
              <w:rPr>
                <w:rFonts w:cstheme="minorHAnsi"/>
                <w:sz w:val="16"/>
                <w:szCs w:val="16"/>
                <w:lang w:val="en-US"/>
              </w:rPr>
              <w:t>[% of PBMC]</w:t>
            </w:r>
          </w:p>
        </w:tc>
        <w:tc>
          <w:tcPr>
            <w:tcW w:w="1418" w:type="dxa"/>
          </w:tcPr>
          <w:p w14:paraId="69474EC5" w14:textId="77777777" w:rsidR="002A0C87" w:rsidRPr="006938CB" w:rsidRDefault="002A0C87" w:rsidP="00A61C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 xml:space="preserve">0.0013 </w:t>
            </w:r>
            <w:r>
              <w:rPr>
                <w:rFonts w:cstheme="minorHAnsi"/>
                <w:sz w:val="16"/>
                <w:szCs w:val="16"/>
              </w:rPr>
              <w:br/>
            </w:r>
            <w:r w:rsidRPr="00D6345B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0.0009-0.0030</w:t>
            </w:r>
            <w:r w:rsidRPr="00D6345B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6FA5BC60" w14:textId="77777777" w:rsidR="002A0C87" w:rsidRPr="006938CB" w:rsidRDefault="002A0C87" w:rsidP="00A61C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 xml:space="preserve">0.0013 </w:t>
            </w:r>
            <w:r>
              <w:rPr>
                <w:rFonts w:cstheme="minorHAnsi"/>
                <w:sz w:val="16"/>
                <w:szCs w:val="16"/>
              </w:rPr>
              <w:br/>
            </w:r>
            <w:r w:rsidRPr="00D6345B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0.0006-0.0032</w:t>
            </w:r>
            <w:r w:rsidRPr="00D6345B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4438936E" w14:textId="77777777" w:rsidR="002A0C87" w:rsidRPr="006938CB" w:rsidRDefault="002A0C87" w:rsidP="00A61C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 xml:space="preserve">0.0014 </w:t>
            </w:r>
            <w:r>
              <w:rPr>
                <w:rFonts w:cstheme="minorHAnsi"/>
                <w:sz w:val="16"/>
                <w:szCs w:val="16"/>
              </w:rPr>
              <w:br/>
            </w:r>
            <w:r w:rsidRPr="00D6345B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0.0008-0.0024</w:t>
            </w:r>
            <w:r w:rsidRPr="00D6345B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497CB3CF" w14:textId="77777777" w:rsidR="002A0C87" w:rsidRPr="006938CB" w:rsidRDefault="002A0C87" w:rsidP="00A61C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1412" w:type="dxa"/>
          </w:tcPr>
          <w:p w14:paraId="500AE5AA" w14:textId="77777777" w:rsidR="002A0C87" w:rsidRPr="00D6345B" w:rsidRDefault="002A0C87" w:rsidP="00A61C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>n.s.</w:t>
            </w:r>
          </w:p>
        </w:tc>
      </w:tr>
      <w:tr w:rsidR="002A0C87" w:rsidRPr="00D6345B" w14:paraId="0A667D30" w14:textId="77777777" w:rsidTr="00A61C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64E7B45" w14:textId="77777777" w:rsidR="002A0C87" w:rsidRPr="00295602" w:rsidRDefault="002A0C87" w:rsidP="00A61CB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5602">
              <w:rPr>
                <w:rFonts w:cstheme="minorHAnsi"/>
                <w:sz w:val="16"/>
                <w:szCs w:val="16"/>
                <w:lang w:val="en-US"/>
              </w:rPr>
              <w:t xml:space="preserve">Lineage-CD133+/CD45+ (HSC) </w:t>
            </w:r>
            <w:r>
              <w:rPr>
                <w:rFonts w:cstheme="minorHAnsi"/>
                <w:sz w:val="16"/>
                <w:szCs w:val="16"/>
                <w:lang w:val="en-US"/>
              </w:rPr>
              <w:br/>
            </w:r>
            <w:r w:rsidRPr="00295602">
              <w:rPr>
                <w:rFonts w:cstheme="minorHAnsi"/>
                <w:sz w:val="16"/>
                <w:szCs w:val="16"/>
                <w:lang w:val="en-US"/>
              </w:rPr>
              <w:t>[% of PBMC]</w:t>
            </w:r>
          </w:p>
        </w:tc>
        <w:tc>
          <w:tcPr>
            <w:tcW w:w="1418" w:type="dxa"/>
          </w:tcPr>
          <w:p w14:paraId="6BDBF8C7" w14:textId="77777777" w:rsidR="002A0C87" w:rsidRPr="006938CB" w:rsidRDefault="002A0C87" w:rsidP="00A61C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 xml:space="preserve">0,005 </w:t>
            </w:r>
            <w:r>
              <w:rPr>
                <w:rFonts w:cstheme="minorHAnsi"/>
                <w:sz w:val="16"/>
                <w:szCs w:val="16"/>
              </w:rPr>
              <w:br/>
            </w:r>
            <w:r w:rsidRPr="00D6345B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0.002-0.006</w:t>
            </w:r>
            <w:r w:rsidRPr="00D6345B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70E3EE04" w14:textId="77777777" w:rsidR="002A0C87" w:rsidRPr="006938CB" w:rsidRDefault="002A0C87" w:rsidP="00A61C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>0.00</w:t>
            </w:r>
            <w:r>
              <w:rPr>
                <w:rFonts w:cstheme="minorHAnsi"/>
                <w:sz w:val="16"/>
                <w:szCs w:val="16"/>
              </w:rPr>
              <w:t>8</w:t>
            </w:r>
            <w:r w:rsidRPr="00D6345B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br/>
            </w:r>
            <w:r w:rsidRPr="00D6345B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0.006-0,0105</w:t>
            </w:r>
            <w:r w:rsidRPr="00D6345B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732EF5E1" w14:textId="77777777" w:rsidR="002A0C87" w:rsidRPr="006938CB" w:rsidRDefault="002A0C87" w:rsidP="00A61C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>0.00</w:t>
            </w:r>
            <w:r>
              <w:rPr>
                <w:rFonts w:cstheme="minorHAnsi"/>
                <w:sz w:val="16"/>
                <w:szCs w:val="16"/>
              </w:rPr>
              <w:t>8</w:t>
            </w:r>
            <w:r w:rsidRPr="00D6345B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br/>
            </w:r>
            <w:r w:rsidRPr="00D6345B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0.004-0.009</w:t>
            </w:r>
            <w:r w:rsidRPr="00D6345B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6B9B9E44" w14:textId="77777777" w:rsidR="002A0C87" w:rsidRPr="00D6345B" w:rsidRDefault="002A0C87" w:rsidP="00A61C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D6345B">
              <w:rPr>
                <w:rFonts w:cstheme="minorHAnsi"/>
                <w:b/>
                <w:bCs/>
                <w:sz w:val="16"/>
                <w:szCs w:val="16"/>
              </w:rPr>
              <w:t>0.0044</w:t>
            </w:r>
          </w:p>
          <w:p w14:paraId="4C137556" w14:textId="77777777" w:rsidR="002A0C87" w:rsidRPr="006938CB" w:rsidRDefault="002A0C87" w:rsidP="00A61C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12" w:type="dxa"/>
          </w:tcPr>
          <w:p w14:paraId="21894DF8" w14:textId="77777777" w:rsidR="002A0C87" w:rsidRPr="00D6345B" w:rsidRDefault="002A0C87" w:rsidP="00A61C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D6345B">
              <w:rPr>
                <w:rFonts w:cstheme="minorHAnsi"/>
                <w:b/>
                <w:bCs/>
                <w:sz w:val="16"/>
                <w:szCs w:val="16"/>
              </w:rPr>
              <w:t>0.000883</w:t>
            </w:r>
          </w:p>
          <w:p w14:paraId="2B80E1E3" w14:textId="77777777" w:rsidR="002A0C87" w:rsidRPr="00D6345B" w:rsidRDefault="002A0C87" w:rsidP="00A61C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2A0C87" w:rsidRPr="00D6345B" w14:paraId="2B431220" w14:textId="77777777" w:rsidTr="00A61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8DD4500" w14:textId="77777777" w:rsidR="002A0C87" w:rsidRPr="00295602" w:rsidRDefault="002A0C87" w:rsidP="00A61CB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5602">
              <w:rPr>
                <w:rFonts w:cstheme="minorHAnsi"/>
                <w:sz w:val="16"/>
                <w:szCs w:val="16"/>
                <w:lang w:val="en-US"/>
              </w:rPr>
              <w:t>Lineage-CD133+/CD45- (VSEL) [cells]</w:t>
            </w:r>
          </w:p>
        </w:tc>
        <w:tc>
          <w:tcPr>
            <w:tcW w:w="1418" w:type="dxa"/>
          </w:tcPr>
          <w:p w14:paraId="7BACCB11" w14:textId="77777777" w:rsidR="002A0C87" w:rsidRPr="006938CB" w:rsidRDefault="002A0C87" w:rsidP="00A61C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>26.22</w:t>
            </w:r>
            <w:r>
              <w:rPr>
                <w:rFonts w:cstheme="minorHAnsi"/>
                <w:sz w:val="16"/>
                <w:szCs w:val="16"/>
              </w:rPr>
              <w:br/>
            </w:r>
            <w:r w:rsidRPr="00D6345B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17.26-59.45</w:t>
            </w:r>
            <w:r w:rsidRPr="00D6345B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2EF7429D" w14:textId="77777777" w:rsidR="002A0C87" w:rsidRPr="006938CB" w:rsidRDefault="002A0C87" w:rsidP="00A61C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>25.5</w:t>
            </w:r>
            <w:r>
              <w:rPr>
                <w:rFonts w:cstheme="minorHAnsi"/>
                <w:sz w:val="16"/>
                <w:szCs w:val="16"/>
              </w:rPr>
              <w:t>5</w:t>
            </w:r>
            <w:r w:rsidRPr="00D6345B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br/>
            </w:r>
            <w:r w:rsidRPr="00D6345B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11.16-63.32</w:t>
            </w:r>
            <w:r w:rsidRPr="00D6345B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5EC34931" w14:textId="77777777" w:rsidR="002A0C87" w:rsidRPr="006938CB" w:rsidRDefault="002A0C87" w:rsidP="00A61C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>27.2</w:t>
            </w:r>
            <w:r>
              <w:rPr>
                <w:rFonts w:cstheme="minorHAnsi"/>
                <w:sz w:val="16"/>
                <w:szCs w:val="16"/>
              </w:rPr>
              <w:t>3</w:t>
            </w:r>
            <w:r w:rsidRPr="00D6345B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br/>
            </w:r>
            <w:r w:rsidRPr="00D6345B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16.23-47.17</w:t>
            </w:r>
            <w:r w:rsidRPr="00D6345B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04DBB392" w14:textId="77777777" w:rsidR="002A0C87" w:rsidRPr="006938CB" w:rsidRDefault="002A0C87" w:rsidP="00A61C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1412" w:type="dxa"/>
          </w:tcPr>
          <w:p w14:paraId="7B84A88D" w14:textId="77777777" w:rsidR="002A0C87" w:rsidRPr="00D6345B" w:rsidRDefault="002A0C87" w:rsidP="00A61C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>n.s.</w:t>
            </w:r>
          </w:p>
        </w:tc>
      </w:tr>
      <w:tr w:rsidR="002A0C87" w:rsidRPr="00D6345B" w14:paraId="055221F5" w14:textId="77777777" w:rsidTr="00A61C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71B147D" w14:textId="77777777" w:rsidR="002A0C87" w:rsidRPr="00295602" w:rsidRDefault="002A0C87" w:rsidP="00A61CB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5602">
              <w:rPr>
                <w:rFonts w:cstheme="minorHAnsi"/>
                <w:sz w:val="16"/>
                <w:szCs w:val="16"/>
                <w:lang w:val="en-US"/>
              </w:rPr>
              <w:t>Lineage-CD133+/CD45+ (HSC)</w:t>
            </w:r>
            <w:r>
              <w:rPr>
                <w:rFonts w:cstheme="minorHAnsi"/>
                <w:sz w:val="16"/>
                <w:szCs w:val="16"/>
                <w:lang w:val="en-US"/>
              </w:rPr>
              <w:br/>
            </w:r>
            <w:r w:rsidRPr="00295602">
              <w:rPr>
                <w:rFonts w:cstheme="minorHAnsi"/>
                <w:sz w:val="16"/>
                <w:szCs w:val="16"/>
                <w:lang w:val="en-US"/>
              </w:rPr>
              <w:t>[cells]</w:t>
            </w:r>
          </w:p>
        </w:tc>
        <w:tc>
          <w:tcPr>
            <w:tcW w:w="1418" w:type="dxa"/>
          </w:tcPr>
          <w:p w14:paraId="74EDE875" w14:textId="77777777" w:rsidR="002A0C87" w:rsidRPr="006938CB" w:rsidRDefault="002A0C87" w:rsidP="00A61C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>99.0</w:t>
            </w:r>
            <w:r>
              <w:rPr>
                <w:rFonts w:cstheme="minorHAnsi"/>
                <w:sz w:val="16"/>
                <w:szCs w:val="16"/>
              </w:rPr>
              <w:t>1</w:t>
            </w:r>
            <w:r w:rsidRPr="00D6345B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br/>
            </w:r>
            <w:r w:rsidRPr="00D6345B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38.14-122.09</w:t>
            </w:r>
            <w:r w:rsidRPr="00D6345B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65FBC3AB" w14:textId="77777777" w:rsidR="002A0C87" w:rsidRPr="006938CB" w:rsidRDefault="002A0C87" w:rsidP="00A61C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>157.20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br/>
            </w:r>
            <w:r w:rsidRPr="00D6345B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121.61-210.37</w:t>
            </w:r>
            <w:r w:rsidRPr="00D6345B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068E5802" w14:textId="77777777" w:rsidR="002A0C87" w:rsidRPr="006938CB" w:rsidRDefault="002A0C87" w:rsidP="00A61C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 xml:space="preserve">152.39 </w:t>
            </w:r>
            <w:r>
              <w:rPr>
                <w:rFonts w:cstheme="minorHAnsi"/>
                <w:sz w:val="16"/>
                <w:szCs w:val="16"/>
              </w:rPr>
              <w:br/>
            </w:r>
            <w:r w:rsidRPr="00D6345B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82.03-184.15</w:t>
            </w:r>
            <w:r w:rsidRPr="00D6345B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1DD2F2E3" w14:textId="77777777" w:rsidR="002A0C87" w:rsidRPr="00D6345B" w:rsidRDefault="002A0C87" w:rsidP="00A61C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D6345B">
              <w:rPr>
                <w:rFonts w:cstheme="minorHAnsi"/>
                <w:b/>
                <w:bCs/>
                <w:sz w:val="16"/>
                <w:szCs w:val="16"/>
              </w:rPr>
              <w:t>0.0044</w:t>
            </w:r>
          </w:p>
          <w:p w14:paraId="40BC9DBF" w14:textId="77777777" w:rsidR="002A0C87" w:rsidRPr="006938CB" w:rsidRDefault="002A0C87" w:rsidP="00A61C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12" w:type="dxa"/>
          </w:tcPr>
          <w:p w14:paraId="1EFC7378" w14:textId="77777777" w:rsidR="002A0C87" w:rsidRPr="00D6345B" w:rsidRDefault="002A0C87" w:rsidP="00A61C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D6345B">
              <w:rPr>
                <w:rFonts w:cstheme="minorHAnsi"/>
                <w:b/>
                <w:bCs/>
                <w:sz w:val="16"/>
                <w:szCs w:val="16"/>
              </w:rPr>
              <w:t>0.000883</w:t>
            </w:r>
          </w:p>
          <w:p w14:paraId="55E67638" w14:textId="77777777" w:rsidR="002A0C87" w:rsidRPr="00D6345B" w:rsidRDefault="002A0C87" w:rsidP="00A61C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2A0C87" w:rsidRPr="00D6345B" w14:paraId="7DE05402" w14:textId="77777777" w:rsidTr="00A61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AED5ECA" w14:textId="77777777" w:rsidR="002A0C87" w:rsidRPr="00295602" w:rsidRDefault="002A0C87" w:rsidP="00A61CB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5602">
              <w:rPr>
                <w:rFonts w:cstheme="minorHAnsi"/>
                <w:sz w:val="16"/>
                <w:szCs w:val="16"/>
                <w:lang w:val="en-US"/>
              </w:rPr>
              <w:t>CD45- (VSEL)</w:t>
            </w:r>
            <w:r>
              <w:rPr>
                <w:rFonts w:cstheme="minorHAnsi"/>
                <w:sz w:val="16"/>
                <w:szCs w:val="16"/>
                <w:lang w:val="en-US"/>
              </w:rPr>
              <w:br/>
            </w:r>
            <w:r w:rsidRPr="00295602">
              <w:rPr>
                <w:rFonts w:cstheme="minorHAnsi"/>
                <w:sz w:val="16"/>
                <w:szCs w:val="16"/>
                <w:lang w:val="en-US"/>
              </w:rPr>
              <w:t xml:space="preserve"> [% of Lineage-CD133+ cells]</w:t>
            </w:r>
          </w:p>
        </w:tc>
        <w:tc>
          <w:tcPr>
            <w:tcW w:w="1418" w:type="dxa"/>
          </w:tcPr>
          <w:p w14:paraId="3F5A3A5C" w14:textId="77777777" w:rsidR="002A0C87" w:rsidRPr="006938CB" w:rsidRDefault="002A0C87" w:rsidP="00A61C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 xml:space="preserve">26.30 </w:t>
            </w:r>
            <w:r>
              <w:rPr>
                <w:rFonts w:cstheme="minorHAnsi"/>
                <w:sz w:val="16"/>
                <w:szCs w:val="16"/>
              </w:rPr>
              <w:br/>
            </w:r>
            <w:r w:rsidRPr="00D6345B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17.9-40.7</w:t>
            </w:r>
            <w:r w:rsidRPr="00D6345B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037DA023" w14:textId="77777777" w:rsidR="002A0C87" w:rsidRPr="006938CB" w:rsidRDefault="002A0C87" w:rsidP="00A61C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 xml:space="preserve">11.45 </w:t>
            </w:r>
            <w:r>
              <w:rPr>
                <w:rFonts w:cstheme="minorHAnsi"/>
                <w:sz w:val="16"/>
                <w:szCs w:val="16"/>
              </w:rPr>
              <w:br/>
            </w:r>
            <w:r w:rsidRPr="00D6345B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4.35-27.8</w:t>
            </w:r>
            <w:r w:rsidRPr="00D6345B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0575017C" w14:textId="77777777" w:rsidR="002A0C87" w:rsidRPr="006938CB" w:rsidRDefault="002A0C87" w:rsidP="00A61C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 xml:space="preserve">18.50 </w:t>
            </w:r>
            <w:r>
              <w:rPr>
                <w:rFonts w:cstheme="minorHAnsi"/>
                <w:sz w:val="16"/>
                <w:szCs w:val="16"/>
              </w:rPr>
              <w:br/>
            </w:r>
            <w:r w:rsidRPr="00D6345B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10.4-26.1</w:t>
            </w:r>
            <w:r w:rsidRPr="00D6345B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74C6B04F" w14:textId="77777777" w:rsidR="002A0C87" w:rsidRPr="00D6345B" w:rsidRDefault="002A0C87" w:rsidP="00A61C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D6345B">
              <w:rPr>
                <w:rFonts w:cstheme="minorHAnsi"/>
                <w:b/>
                <w:bCs/>
                <w:sz w:val="16"/>
                <w:szCs w:val="16"/>
              </w:rPr>
              <w:t>0.0280</w:t>
            </w:r>
          </w:p>
          <w:p w14:paraId="0566C4BC" w14:textId="77777777" w:rsidR="002A0C87" w:rsidRPr="006938CB" w:rsidRDefault="002A0C87" w:rsidP="00A61C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12" w:type="dxa"/>
          </w:tcPr>
          <w:p w14:paraId="5296017D" w14:textId="77777777" w:rsidR="002A0C87" w:rsidRPr="00D6345B" w:rsidRDefault="002A0C87" w:rsidP="00A61C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D6345B">
              <w:rPr>
                <w:rFonts w:cstheme="minorHAnsi"/>
                <w:b/>
                <w:bCs/>
                <w:sz w:val="16"/>
                <w:szCs w:val="16"/>
              </w:rPr>
              <w:t>0.013333</w:t>
            </w:r>
          </w:p>
          <w:p w14:paraId="5FC40428" w14:textId="77777777" w:rsidR="002A0C87" w:rsidRPr="00D6345B" w:rsidRDefault="002A0C87" w:rsidP="00A61C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2A0C87" w:rsidRPr="00D6345B" w14:paraId="402AE972" w14:textId="77777777" w:rsidTr="00A61C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203DCFF" w14:textId="77777777" w:rsidR="002A0C87" w:rsidRPr="00295602" w:rsidRDefault="002A0C87" w:rsidP="00A61CB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5602">
              <w:rPr>
                <w:rFonts w:cstheme="minorHAnsi"/>
                <w:sz w:val="16"/>
                <w:szCs w:val="16"/>
                <w:lang w:val="en-US"/>
              </w:rPr>
              <w:t xml:space="preserve">CD45+ (HSC) </w:t>
            </w:r>
            <w:r>
              <w:rPr>
                <w:rFonts w:cstheme="minorHAnsi"/>
                <w:sz w:val="16"/>
                <w:szCs w:val="16"/>
                <w:lang w:val="en-US"/>
              </w:rPr>
              <w:br/>
            </w:r>
            <w:r w:rsidRPr="00295602">
              <w:rPr>
                <w:rFonts w:cstheme="minorHAnsi"/>
                <w:sz w:val="16"/>
                <w:szCs w:val="16"/>
                <w:lang w:val="en-US"/>
              </w:rPr>
              <w:t>[% of Lineage-CD133+ cells]</w:t>
            </w:r>
          </w:p>
        </w:tc>
        <w:tc>
          <w:tcPr>
            <w:tcW w:w="1418" w:type="dxa"/>
          </w:tcPr>
          <w:p w14:paraId="0941D751" w14:textId="77777777" w:rsidR="002A0C87" w:rsidRPr="006938CB" w:rsidRDefault="002A0C87" w:rsidP="00A61C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 xml:space="preserve">73.7 </w:t>
            </w:r>
            <w:r>
              <w:rPr>
                <w:rFonts w:cstheme="minorHAnsi"/>
                <w:sz w:val="16"/>
                <w:szCs w:val="16"/>
              </w:rPr>
              <w:br/>
              <w:t>(59.3-82.1</w:t>
            </w:r>
            <w:r w:rsidRPr="00D6345B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3DEDE623" w14:textId="77777777" w:rsidR="002A0C87" w:rsidRPr="006938CB" w:rsidRDefault="002A0C87" w:rsidP="00A61C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 xml:space="preserve">88.55 </w:t>
            </w:r>
            <w:r>
              <w:rPr>
                <w:rFonts w:cstheme="minorHAnsi"/>
                <w:sz w:val="16"/>
                <w:szCs w:val="16"/>
              </w:rPr>
              <w:br/>
            </w:r>
            <w:r w:rsidRPr="00D6345B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72.2-95.7</w:t>
            </w:r>
            <w:r w:rsidRPr="00D6345B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6AA2B0E4" w14:textId="77777777" w:rsidR="002A0C87" w:rsidRPr="006938CB" w:rsidRDefault="002A0C87" w:rsidP="00A61C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>81.50</w:t>
            </w:r>
            <w:r>
              <w:rPr>
                <w:rFonts w:cstheme="minorHAnsi"/>
                <w:sz w:val="16"/>
                <w:szCs w:val="16"/>
              </w:rPr>
              <w:br/>
            </w:r>
            <w:r w:rsidRPr="00D6345B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73.9-89.6</w:t>
            </w:r>
            <w:r w:rsidRPr="00D6345B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7E691568" w14:textId="77777777" w:rsidR="002A0C87" w:rsidRPr="00D6345B" w:rsidRDefault="002A0C87" w:rsidP="00A61C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D6345B">
              <w:rPr>
                <w:rFonts w:cstheme="minorHAnsi"/>
                <w:b/>
                <w:bCs/>
                <w:sz w:val="16"/>
                <w:szCs w:val="16"/>
              </w:rPr>
              <w:t>0.0280</w:t>
            </w:r>
          </w:p>
          <w:p w14:paraId="20673D48" w14:textId="77777777" w:rsidR="002A0C87" w:rsidRPr="006938CB" w:rsidRDefault="002A0C87" w:rsidP="00A61C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12" w:type="dxa"/>
          </w:tcPr>
          <w:p w14:paraId="33A6A86E" w14:textId="77777777" w:rsidR="002A0C87" w:rsidRPr="00D6345B" w:rsidRDefault="002A0C87" w:rsidP="00A61C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D6345B">
              <w:rPr>
                <w:rFonts w:cstheme="minorHAnsi"/>
                <w:b/>
                <w:bCs/>
                <w:sz w:val="16"/>
                <w:szCs w:val="16"/>
              </w:rPr>
              <w:t>0.013333</w:t>
            </w:r>
          </w:p>
          <w:p w14:paraId="1B98636C" w14:textId="77777777" w:rsidR="002A0C87" w:rsidRPr="00D6345B" w:rsidRDefault="002A0C87" w:rsidP="00A61C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2A0C87" w:rsidRPr="00D6345B" w14:paraId="2729C16E" w14:textId="77777777" w:rsidTr="00A61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94A91A1" w14:textId="77777777" w:rsidR="002A0C87" w:rsidRPr="00295602" w:rsidRDefault="002A0C87" w:rsidP="00A61CB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5602">
              <w:rPr>
                <w:rFonts w:cstheme="minorHAnsi"/>
                <w:sz w:val="16"/>
                <w:szCs w:val="16"/>
                <w:lang w:val="en-US"/>
              </w:rPr>
              <w:t>VSEL/HSC Ratio</w:t>
            </w:r>
          </w:p>
        </w:tc>
        <w:tc>
          <w:tcPr>
            <w:tcW w:w="1418" w:type="dxa"/>
          </w:tcPr>
          <w:p w14:paraId="4CC1B7D0" w14:textId="77777777" w:rsidR="002A0C87" w:rsidRPr="006938CB" w:rsidRDefault="002A0C87" w:rsidP="00A61C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 xml:space="preserve">0.357 </w:t>
            </w:r>
            <w:r>
              <w:rPr>
                <w:rFonts w:cstheme="minorHAnsi"/>
                <w:sz w:val="16"/>
                <w:szCs w:val="16"/>
              </w:rPr>
              <w:br/>
            </w:r>
            <w:r w:rsidRPr="00D6345B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0.217-0.688</w:t>
            </w:r>
            <w:r w:rsidRPr="00D6345B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3EB576BC" w14:textId="77777777" w:rsidR="002A0C87" w:rsidRPr="006938CB" w:rsidRDefault="002A0C87" w:rsidP="00A61C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 xml:space="preserve">0.129 </w:t>
            </w:r>
            <w:r>
              <w:rPr>
                <w:rFonts w:cstheme="minorHAnsi"/>
                <w:sz w:val="16"/>
                <w:szCs w:val="16"/>
              </w:rPr>
              <w:br/>
            </w:r>
            <w:r w:rsidRPr="00D6345B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0.046-0.385</w:t>
            </w:r>
            <w:r w:rsidRPr="00D6345B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5298F1C6" w14:textId="77777777" w:rsidR="002A0C87" w:rsidRPr="006938CB" w:rsidRDefault="002A0C87" w:rsidP="00A61C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>0.23</w:t>
            </w:r>
            <w:r>
              <w:rPr>
                <w:rFonts w:cstheme="minorHAnsi"/>
                <w:sz w:val="16"/>
                <w:szCs w:val="16"/>
              </w:rPr>
              <w:t xml:space="preserve">7 </w:t>
            </w:r>
            <w:r>
              <w:rPr>
                <w:rFonts w:cstheme="minorHAnsi"/>
                <w:sz w:val="16"/>
                <w:szCs w:val="16"/>
              </w:rPr>
              <w:br/>
            </w:r>
            <w:r w:rsidRPr="00D6345B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0.154-0.353</w:t>
            </w:r>
            <w:r w:rsidRPr="00D6345B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50800CD9" w14:textId="77777777" w:rsidR="002A0C87" w:rsidRPr="00D6345B" w:rsidRDefault="002A0C87" w:rsidP="00A61C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D6345B">
              <w:rPr>
                <w:rFonts w:cstheme="minorHAnsi"/>
                <w:b/>
                <w:bCs/>
                <w:sz w:val="16"/>
                <w:szCs w:val="16"/>
              </w:rPr>
              <w:t>0.0256</w:t>
            </w:r>
          </w:p>
          <w:p w14:paraId="5B79CB74" w14:textId="77777777" w:rsidR="002A0C87" w:rsidRPr="006938CB" w:rsidRDefault="002A0C87" w:rsidP="00A61C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12" w:type="dxa"/>
          </w:tcPr>
          <w:p w14:paraId="6A7F0D2F" w14:textId="77777777" w:rsidR="002A0C87" w:rsidRPr="00D6345B" w:rsidRDefault="002A0C87" w:rsidP="00A61C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>n.s.</w:t>
            </w:r>
          </w:p>
        </w:tc>
      </w:tr>
      <w:tr w:rsidR="002A0C87" w:rsidRPr="00987DD8" w14:paraId="5886A148" w14:textId="77777777" w:rsidTr="00A61C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6"/>
          </w:tcPr>
          <w:p w14:paraId="07EE6E62" w14:textId="77777777" w:rsidR="002A0C87" w:rsidRDefault="002A0C87" w:rsidP="00A61CBC">
            <w:pPr>
              <w:spacing w:line="360" w:lineRule="auto"/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lastRenderedPageBreak/>
              <w:br/>
              <w:t xml:space="preserve">C) </w:t>
            </w:r>
            <w:r w:rsidRPr="00295602">
              <w:rPr>
                <w:rFonts w:cstheme="minorHAnsi"/>
                <w:sz w:val="16"/>
                <w:szCs w:val="16"/>
                <w:lang w:val="en-US"/>
              </w:rPr>
              <w:t>C-peptide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in</w:t>
            </w:r>
            <w:r w:rsidRPr="00295602">
              <w:rPr>
                <w:rFonts w:cstheme="minorHAnsi"/>
                <w:sz w:val="16"/>
                <w:szCs w:val="16"/>
                <w:lang w:val="en-US"/>
              </w:rPr>
              <w:t xml:space="preserve"> follow up</w:t>
            </w:r>
          </w:p>
          <w:p w14:paraId="610D5BC6" w14:textId="77777777" w:rsidR="002A0C87" w:rsidRPr="00295602" w:rsidRDefault="002A0C87" w:rsidP="00A61CB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2A0C87" w:rsidRPr="00D6345B" w14:paraId="0EE94AEE" w14:textId="77777777" w:rsidTr="00A61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FE625A4" w14:textId="77777777" w:rsidR="002A0C87" w:rsidRPr="00295602" w:rsidRDefault="002A0C87" w:rsidP="00A61CB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5602">
              <w:rPr>
                <w:rFonts w:cstheme="minorHAnsi"/>
                <w:sz w:val="16"/>
                <w:szCs w:val="16"/>
              </w:rPr>
              <w:t xml:space="preserve">Lineage-CD133+ </w:t>
            </w:r>
            <w:r>
              <w:rPr>
                <w:rFonts w:cstheme="minorHAnsi"/>
                <w:sz w:val="16"/>
                <w:szCs w:val="16"/>
              </w:rPr>
              <w:br/>
            </w:r>
            <w:r w:rsidRPr="00295602">
              <w:rPr>
                <w:rFonts w:cstheme="minorHAnsi"/>
                <w:sz w:val="16"/>
                <w:szCs w:val="16"/>
              </w:rPr>
              <w:t>[% of PBMC]</w:t>
            </w:r>
          </w:p>
        </w:tc>
        <w:tc>
          <w:tcPr>
            <w:tcW w:w="1418" w:type="dxa"/>
          </w:tcPr>
          <w:p w14:paraId="7B3EE049" w14:textId="77777777" w:rsidR="002A0C87" w:rsidRPr="006938CB" w:rsidRDefault="002A0C87" w:rsidP="00A61C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 xml:space="preserve">0.008 </w:t>
            </w:r>
            <w:r>
              <w:rPr>
                <w:rFonts w:cstheme="minorHAnsi"/>
                <w:sz w:val="16"/>
                <w:szCs w:val="16"/>
              </w:rPr>
              <w:br/>
            </w:r>
            <w:r w:rsidRPr="00D6345B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0.006-0.009</w:t>
            </w:r>
            <w:r w:rsidRPr="00D6345B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362F5D50" w14:textId="77777777" w:rsidR="002A0C87" w:rsidRPr="006938CB" w:rsidRDefault="002A0C87" w:rsidP="00A61C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 xml:space="preserve">0.009 </w:t>
            </w:r>
            <w:r>
              <w:rPr>
                <w:rFonts w:cstheme="minorHAnsi"/>
                <w:sz w:val="16"/>
                <w:szCs w:val="16"/>
              </w:rPr>
              <w:br/>
            </w:r>
            <w:r w:rsidRPr="00D6345B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0.007-0.020</w:t>
            </w:r>
            <w:r w:rsidRPr="00D6345B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521B853A" w14:textId="77777777" w:rsidR="002A0C87" w:rsidRPr="006938CB" w:rsidRDefault="002A0C87" w:rsidP="00A61C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>0.00</w:t>
            </w:r>
            <w:r>
              <w:rPr>
                <w:rFonts w:cstheme="minorHAnsi"/>
                <w:sz w:val="16"/>
                <w:szCs w:val="16"/>
              </w:rPr>
              <w:t>9</w:t>
            </w:r>
            <w:r w:rsidRPr="00D6345B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br/>
            </w:r>
            <w:r w:rsidRPr="00D6345B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0.006-0.016</w:t>
            </w:r>
            <w:r w:rsidRPr="00D6345B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04D2E0A2" w14:textId="77777777" w:rsidR="002A0C87" w:rsidRPr="006938CB" w:rsidRDefault="002A0C87" w:rsidP="00A61C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1412" w:type="dxa"/>
          </w:tcPr>
          <w:p w14:paraId="2900632C" w14:textId="77777777" w:rsidR="002A0C87" w:rsidRPr="00D6345B" w:rsidRDefault="002A0C87" w:rsidP="00A61C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>n.s.</w:t>
            </w:r>
          </w:p>
        </w:tc>
      </w:tr>
      <w:tr w:rsidR="002A0C87" w:rsidRPr="00D6345B" w14:paraId="51805F65" w14:textId="77777777" w:rsidTr="00A61C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6EC4BED" w14:textId="77777777" w:rsidR="002A0C87" w:rsidRPr="00295602" w:rsidRDefault="002A0C87" w:rsidP="00A61CB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5602">
              <w:rPr>
                <w:rFonts w:cstheme="minorHAnsi"/>
                <w:sz w:val="16"/>
                <w:szCs w:val="16"/>
              </w:rPr>
              <w:t xml:space="preserve">Lineage-CD133+ </w:t>
            </w:r>
            <w:r>
              <w:rPr>
                <w:rFonts w:cstheme="minorHAnsi"/>
                <w:sz w:val="16"/>
                <w:szCs w:val="16"/>
              </w:rPr>
              <w:br/>
            </w:r>
            <w:r w:rsidRPr="00295602">
              <w:rPr>
                <w:rFonts w:cstheme="minorHAnsi"/>
                <w:sz w:val="16"/>
                <w:szCs w:val="16"/>
              </w:rPr>
              <w:t>[cells]</w:t>
            </w:r>
          </w:p>
        </w:tc>
        <w:tc>
          <w:tcPr>
            <w:tcW w:w="1418" w:type="dxa"/>
          </w:tcPr>
          <w:p w14:paraId="5229972B" w14:textId="77777777" w:rsidR="002A0C87" w:rsidRPr="006938CB" w:rsidRDefault="002A0C87" w:rsidP="00A61C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>163.8</w:t>
            </w:r>
            <w:r>
              <w:rPr>
                <w:rFonts w:cstheme="minorHAnsi"/>
                <w:sz w:val="16"/>
                <w:szCs w:val="16"/>
              </w:rPr>
              <w:t>7</w:t>
            </w:r>
            <w:r w:rsidRPr="00D6345B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br/>
            </w:r>
            <w:r w:rsidRPr="00D6345B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119.72-177-85</w:t>
            </w:r>
            <w:r w:rsidRPr="00D6345B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20991ED2" w14:textId="77777777" w:rsidR="002A0C87" w:rsidRPr="006938CB" w:rsidRDefault="002A0C87" w:rsidP="00A61C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>188.5</w:t>
            </w:r>
            <w:r>
              <w:rPr>
                <w:rFonts w:cstheme="minorHAnsi"/>
                <w:sz w:val="16"/>
                <w:szCs w:val="16"/>
              </w:rPr>
              <w:t>3</w:t>
            </w:r>
            <w:r w:rsidRPr="00D6345B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br/>
            </w:r>
            <w:r w:rsidRPr="00D6345B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135.59-396.60</w:t>
            </w:r>
            <w:r w:rsidRPr="00D6345B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2D401BBB" w14:textId="77777777" w:rsidR="002A0C87" w:rsidRPr="006938CB" w:rsidRDefault="002A0C87" w:rsidP="00A61C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 xml:space="preserve">178.09 </w:t>
            </w:r>
            <w:r>
              <w:rPr>
                <w:rFonts w:cstheme="minorHAnsi"/>
                <w:sz w:val="16"/>
                <w:szCs w:val="16"/>
              </w:rPr>
              <w:br/>
            </w:r>
            <w:r w:rsidRPr="00D6345B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109.35-322.26</w:t>
            </w:r>
            <w:r w:rsidRPr="00D6345B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0F74ACAE" w14:textId="77777777" w:rsidR="002A0C87" w:rsidRPr="006938CB" w:rsidRDefault="002A0C87" w:rsidP="00A61C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1412" w:type="dxa"/>
          </w:tcPr>
          <w:p w14:paraId="0A11373A" w14:textId="77777777" w:rsidR="002A0C87" w:rsidRPr="00D6345B" w:rsidRDefault="002A0C87" w:rsidP="00A61C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>n.s.</w:t>
            </w:r>
          </w:p>
        </w:tc>
      </w:tr>
      <w:tr w:rsidR="002A0C87" w:rsidRPr="00D6345B" w14:paraId="46475657" w14:textId="77777777" w:rsidTr="00A61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4D88FCA" w14:textId="77777777" w:rsidR="002A0C87" w:rsidRPr="00295602" w:rsidRDefault="002A0C87" w:rsidP="00A61CB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5602">
              <w:rPr>
                <w:rFonts w:cstheme="minorHAnsi"/>
                <w:sz w:val="16"/>
                <w:szCs w:val="16"/>
                <w:lang w:val="en-US"/>
              </w:rPr>
              <w:t>Lineage-CD133+/CD45- (VSEL)</w:t>
            </w:r>
            <w:r>
              <w:rPr>
                <w:rFonts w:cstheme="minorHAnsi"/>
                <w:sz w:val="16"/>
                <w:szCs w:val="16"/>
                <w:lang w:val="en-US"/>
              </w:rPr>
              <w:br/>
            </w:r>
            <w:r w:rsidRPr="00295602">
              <w:rPr>
                <w:rFonts w:cstheme="minorHAnsi"/>
                <w:sz w:val="16"/>
                <w:szCs w:val="16"/>
                <w:lang w:val="en-US"/>
              </w:rPr>
              <w:t>[% of PBMC]</w:t>
            </w:r>
          </w:p>
        </w:tc>
        <w:tc>
          <w:tcPr>
            <w:tcW w:w="1418" w:type="dxa"/>
          </w:tcPr>
          <w:p w14:paraId="43111A04" w14:textId="77777777" w:rsidR="002A0C87" w:rsidRPr="006938CB" w:rsidRDefault="002A0C87" w:rsidP="00A61C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 xml:space="preserve">0.0013 </w:t>
            </w:r>
            <w:r>
              <w:rPr>
                <w:rFonts w:cstheme="minorHAnsi"/>
                <w:sz w:val="16"/>
                <w:szCs w:val="16"/>
              </w:rPr>
              <w:br/>
            </w:r>
            <w:r w:rsidRPr="00D6345B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0.0004-0.0030</w:t>
            </w:r>
            <w:r w:rsidRPr="00D6345B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021FD8EF" w14:textId="77777777" w:rsidR="002A0C87" w:rsidRPr="006938CB" w:rsidRDefault="002A0C87" w:rsidP="00A61C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 xml:space="preserve">0.0011 </w:t>
            </w:r>
            <w:r>
              <w:rPr>
                <w:rFonts w:cstheme="minorHAnsi"/>
                <w:sz w:val="16"/>
                <w:szCs w:val="16"/>
              </w:rPr>
              <w:br/>
            </w:r>
            <w:r w:rsidRPr="00D6345B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0.0006-0.0022</w:t>
            </w:r>
            <w:r w:rsidRPr="00D6345B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1AD1F542" w14:textId="77777777" w:rsidR="002A0C87" w:rsidRPr="006938CB" w:rsidRDefault="002A0C87" w:rsidP="00A61C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 xml:space="preserve">0.0014 </w:t>
            </w:r>
            <w:r>
              <w:rPr>
                <w:rFonts w:cstheme="minorHAnsi"/>
                <w:sz w:val="16"/>
                <w:szCs w:val="16"/>
              </w:rPr>
              <w:br/>
            </w:r>
            <w:r w:rsidRPr="00D6345B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0.0008-0.0024</w:t>
            </w:r>
            <w:r w:rsidRPr="00D6345B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03BAB3CF" w14:textId="77777777" w:rsidR="002A0C87" w:rsidRPr="006938CB" w:rsidRDefault="002A0C87" w:rsidP="00A61C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1412" w:type="dxa"/>
          </w:tcPr>
          <w:p w14:paraId="2C90B39D" w14:textId="77777777" w:rsidR="002A0C87" w:rsidRPr="00D6345B" w:rsidRDefault="002A0C87" w:rsidP="00A61C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>n.s.</w:t>
            </w:r>
          </w:p>
        </w:tc>
      </w:tr>
      <w:tr w:rsidR="002A0C87" w:rsidRPr="00D6345B" w14:paraId="588E0B9B" w14:textId="77777777" w:rsidTr="00A61C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9C82C4F" w14:textId="77777777" w:rsidR="002A0C87" w:rsidRPr="00295602" w:rsidRDefault="002A0C87" w:rsidP="00A61CB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5602">
              <w:rPr>
                <w:rFonts w:cstheme="minorHAnsi"/>
                <w:sz w:val="16"/>
                <w:szCs w:val="16"/>
                <w:lang w:val="en-US"/>
              </w:rPr>
              <w:t>Lineage-CD133+/CD45+ (HSC)</w:t>
            </w:r>
            <w:r>
              <w:rPr>
                <w:rFonts w:cstheme="minorHAnsi"/>
                <w:sz w:val="16"/>
                <w:szCs w:val="16"/>
                <w:lang w:val="en-US"/>
              </w:rPr>
              <w:br/>
            </w:r>
            <w:r w:rsidRPr="00295602">
              <w:rPr>
                <w:rFonts w:cstheme="minorHAnsi"/>
                <w:sz w:val="16"/>
                <w:szCs w:val="16"/>
                <w:lang w:val="en-US"/>
              </w:rPr>
              <w:t>[% of PBMC]</w:t>
            </w:r>
          </w:p>
        </w:tc>
        <w:tc>
          <w:tcPr>
            <w:tcW w:w="1418" w:type="dxa"/>
          </w:tcPr>
          <w:p w14:paraId="4F58B155" w14:textId="77777777" w:rsidR="002A0C87" w:rsidRPr="006938CB" w:rsidRDefault="002A0C87" w:rsidP="00A61C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 xml:space="preserve">0.005 </w:t>
            </w:r>
            <w:r>
              <w:rPr>
                <w:rFonts w:cstheme="minorHAnsi"/>
                <w:sz w:val="16"/>
                <w:szCs w:val="16"/>
              </w:rPr>
              <w:br/>
            </w:r>
            <w:r w:rsidRPr="00D6345B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0.004-0.007</w:t>
            </w:r>
            <w:r w:rsidRPr="00D6345B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1897F388" w14:textId="77777777" w:rsidR="002A0C87" w:rsidRPr="006938CB" w:rsidRDefault="002A0C87" w:rsidP="00A61C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 xml:space="preserve">0.008 </w:t>
            </w:r>
            <w:r>
              <w:rPr>
                <w:rFonts w:cstheme="minorHAnsi"/>
                <w:sz w:val="16"/>
                <w:szCs w:val="16"/>
              </w:rPr>
              <w:br/>
            </w:r>
            <w:r w:rsidRPr="00D6345B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0.006-0.014</w:t>
            </w:r>
            <w:r w:rsidRPr="00D6345B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1866603B" w14:textId="77777777" w:rsidR="002A0C87" w:rsidRPr="006938CB" w:rsidRDefault="002A0C87" w:rsidP="00A61C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>0.00</w:t>
            </w:r>
            <w:r>
              <w:rPr>
                <w:rFonts w:cstheme="minorHAnsi"/>
                <w:sz w:val="16"/>
                <w:szCs w:val="16"/>
              </w:rPr>
              <w:t>8</w:t>
            </w:r>
            <w:r w:rsidRPr="00D6345B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br/>
            </w:r>
            <w:r w:rsidRPr="00D6345B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0.004-0.009</w:t>
            </w:r>
            <w:r w:rsidRPr="00D6345B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2A867746" w14:textId="77777777" w:rsidR="002A0C87" w:rsidRPr="006938CB" w:rsidRDefault="002A0C87" w:rsidP="00A61C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1412" w:type="dxa"/>
          </w:tcPr>
          <w:p w14:paraId="039A88FB" w14:textId="77777777" w:rsidR="002A0C87" w:rsidRPr="00D6345B" w:rsidRDefault="002A0C87" w:rsidP="00A61C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D6345B">
              <w:rPr>
                <w:rFonts w:cstheme="minorHAnsi"/>
                <w:b/>
                <w:bCs/>
                <w:sz w:val="16"/>
                <w:szCs w:val="16"/>
              </w:rPr>
              <w:t>0.045487</w:t>
            </w:r>
          </w:p>
          <w:p w14:paraId="5A85C2C6" w14:textId="77777777" w:rsidR="002A0C87" w:rsidRPr="00D6345B" w:rsidRDefault="002A0C87" w:rsidP="00A61C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2A0C87" w:rsidRPr="00D6345B" w14:paraId="394F0D90" w14:textId="77777777" w:rsidTr="00A61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C6025CE" w14:textId="77777777" w:rsidR="002A0C87" w:rsidRPr="00295602" w:rsidRDefault="002A0C87" w:rsidP="00A61CB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5602">
              <w:rPr>
                <w:rFonts w:cstheme="minorHAnsi"/>
                <w:sz w:val="16"/>
                <w:szCs w:val="16"/>
                <w:lang w:val="en-US"/>
              </w:rPr>
              <w:t>Lineage-CD133+/CD45- (VSEL)</w:t>
            </w:r>
            <w:r>
              <w:rPr>
                <w:rFonts w:cstheme="minorHAnsi"/>
                <w:sz w:val="16"/>
                <w:szCs w:val="16"/>
                <w:lang w:val="en-US"/>
              </w:rPr>
              <w:br/>
            </w:r>
            <w:r w:rsidRPr="00295602">
              <w:rPr>
                <w:rFonts w:cstheme="minorHAnsi"/>
                <w:sz w:val="16"/>
                <w:szCs w:val="16"/>
                <w:lang w:val="en-US"/>
              </w:rPr>
              <w:t>[cells]</w:t>
            </w:r>
          </w:p>
        </w:tc>
        <w:tc>
          <w:tcPr>
            <w:tcW w:w="1418" w:type="dxa"/>
          </w:tcPr>
          <w:p w14:paraId="6F972A46" w14:textId="77777777" w:rsidR="002A0C87" w:rsidRPr="006938CB" w:rsidRDefault="002A0C87" w:rsidP="00A61C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 xml:space="preserve">25.65 </w:t>
            </w:r>
            <w:r>
              <w:rPr>
                <w:rFonts w:cstheme="minorHAnsi"/>
                <w:sz w:val="16"/>
                <w:szCs w:val="16"/>
              </w:rPr>
              <w:br/>
            </w:r>
            <w:r w:rsidRPr="00D6345B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8.66-59.59</w:t>
            </w:r>
            <w:r w:rsidRPr="00D6345B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153DA27D" w14:textId="77777777" w:rsidR="002A0C87" w:rsidRPr="006938CB" w:rsidRDefault="002A0C87" w:rsidP="00A61C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 xml:space="preserve">22.68 </w:t>
            </w:r>
            <w:r>
              <w:rPr>
                <w:rFonts w:cstheme="minorHAnsi"/>
                <w:sz w:val="16"/>
                <w:szCs w:val="16"/>
              </w:rPr>
              <w:br/>
            </w:r>
            <w:r w:rsidRPr="00D6345B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11.16-44.67</w:t>
            </w:r>
            <w:r w:rsidRPr="00D6345B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788F4DFA" w14:textId="77777777" w:rsidR="002A0C87" w:rsidRPr="006938CB" w:rsidRDefault="002A0C87" w:rsidP="00A61C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>27.2</w:t>
            </w:r>
            <w:r>
              <w:rPr>
                <w:rFonts w:cstheme="minorHAnsi"/>
                <w:sz w:val="16"/>
                <w:szCs w:val="16"/>
              </w:rPr>
              <w:t>3</w:t>
            </w:r>
            <w:r w:rsidRPr="00D6345B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br/>
            </w:r>
            <w:r w:rsidRPr="00D6345B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16.23-47.17</w:t>
            </w:r>
            <w:r w:rsidRPr="00D6345B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2CAF7558" w14:textId="77777777" w:rsidR="002A0C87" w:rsidRPr="006938CB" w:rsidRDefault="002A0C87" w:rsidP="00A61C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1412" w:type="dxa"/>
          </w:tcPr>
          <w:p w14:paraId="62357ED1" w14:textId="77777777" w:rsidR="002A0C87" w:rsidRPr="00D6345B" w:rsidRDefault="002A0C87" w:rsidP="00A61C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>n.s.</w:t>
            </w:r>
          </w:p>
        </w:tc>
      </w:tr>
      <w:tr w:rsidR="002A0C87" w:rsidRPr="00D6345B" w14:paraId="2C7337B0" w14:textId="77777777" w:rsidTr="00A61C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8C82DE6" w14:textId="77777777" w:rsidR="002A0C87" w:rsidRPr="00295602" w:rsidRDefault="002A0C87" w:rsidP="00A61CB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5602">
              <w:rPr>
                <w:rFonts w:cstheme="minorHAnsi"/>
                <w:sz w:val="16"/>
                <w:szCs w:val="16"/>
                <w:lang w:val="en-US"/>
              </w:rPr>
              <w:t>Lineage-CD133+/CD45+ (HSC)</w:t>
            </w:r>
            <w:r>
              <w:rPr>
                <w:rFonts w:cstheme="minorHAnsi"/>
                <w:sz w:val="16"/>
                <w:szCs w:val="16"/>
                <w:lang w:val="en-US"/>
              </w:rPr>
              <w:br/>
            </w:r>
            <w:r w:rsidRPr="00295602">
              <w:rPr>
                <w:rFonts w:cstheme="minorHAnsi"/>
                <w:sz w:val="16"/>
                <w:szCs w:val="16"/>
                <w:lang w:val="en-US"/>
              </w:rPr>
              <w:t>[cells]</w:t>
            </w:r>
          </w:p>
        </w:tc>
        <w:tc>
          <w:tcPr>
            <w:tcW w:w="1418" w:type="dxa"/>
          </w:tcPr>
          <w:p w14:paraId="22958934" w14:textId="77777777" w:rsidR="002A0C87" w:rsidRPr="006938CB" w:rsidRDefault="002A0C87" w:rsidP="00A61C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>104.2</w:t>
            </w:r>
            <w:r>
              <w:rPr>
                <w:rFonts w:cstheme="minorHAnsi"/>
                <w:sz w:val="16"/>
                <w:szCs w:val="16"/>
              </w:rPr>
              <w:t>8</w:t>
            </w:r>
            <w:r w:rsidRPr="00D6345B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br/>
              <w:t>(83.23-137.74</w:t>
            </w:r>
            <w:r w:rsidRPr="00D6345B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5DBD4FA7" w14:textId="77777777" w:rsidR="002A0C87" w:rsidRPr="006938CB" w:rsidRDefault="002A0C87" w:rsidP="00A61C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>160.60</w:t>
            </w:r>
            <w:r>
              <w:rPr>
                <w:rFonts w:cstheme="minorHAnsi"/>
                <w:sz w:val="16"/>
                <w:szCs w:val="16"/>
              </w:rPr>
              <w:br/>
            </w:r>
            <w:r w:rsidRPr="00D6345B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111.63-270.00</w:t>
            </w:r>
            <w:r w:rsidRPr="00D6345B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42A5A99C" w14:textId="77777777" w:rsidR="002A0C87" w:rsidRPr="006938CB" w:rsidRDefault="002A0C87" w:rsidP="00A61C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 xml:space="preserve">152.39 </w:t>
            </w:r>
            <w:r>
              <w:rPr>
                <w:rFonts w:cstheme="minorHAnsi"/>
                <w:sz w:val="16"/>
                <w:szCs w:val="16"/>
              </w:rPr>
              <w:br/>
            </w:r>
            <w:r w:rsidRPr="00D6345B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82.03-184.15</w:t>
            </w:r>
            <w:r w:rsidRPr="00D6345B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6868ADBF" w14:textId="77777777" w:rsidR="002A0C87" w:rsidRPr="006938CB" w:rsidRDefault="002A0C87" w:rsidP="00A61C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1412" w:type="dxa"/>
          </w:tcPr>
          <w:p w14:paraId="12DE5DB1" w14:textId="77777777" w:rsidR="002A0C87" w:rsidRPr="00D6345B" w:rsidRDefault="002A0C87" w:rsidP="00A61C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D6345B">
              <w:rPr>
                <w:rFonts w:cstheme="minorHAnsi"/>
                <w:b/>
                <w:bCs/>
                <w:sz w:val="16"/>
                <w:szCs w:val="16"/>
              </w:rPr>
              <w:t>0.045487</w:t>
            </w:r>
          </w:p>
          <w:p w14:paraId="77BD18F4" w14:textId="77777777" w:rsidR="002A0C87" w:rsidRPr="00D6345B" w:rsidRDefault="002A0C87" w:rsidP="00A61C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2A0C87" w:rsidRPr="00D6345B" w14:paraId="6803A00A" w14:textId="77777777" w:rsidTr="00A61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B2C15E8" w14:textId="77777777" w:rsidR="002A0C87" w:rsidRPr="00295602" w:rsidRDefault="002A0C87" w:rsidP="00A61CB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5602">
              <w:rPr>
                <w:rFonts w:cstheme="minorHAnsi"/>
                <w:sz w:val="16"/>
                <w:szCs w:val="16"/>
                <w:lang w:val="en-US"/>
              </w:rPr>
              <w:t xml:space="preserve">CD45- (VSEL)  </w:t>
            </w:r>
            <w:r>
              <w:rPr>
                <w:rFonts w:cstheme="minorHAnsi"/>
                <w:sz w:val="16"/>
                <w:szCs w:val="16"/>
                <w:lang w:val="en-US"/>
              </w:rPr>
              <w:br/>
            </w:r>
            <w:r w:rsidRPr="00295602">
              <w:rPr>
                <w:rFonts w:cstheme="minorHAnsi"/>
                <w:sz w:val="16"/>
                <w:szCs w:val="16"/>
                <w:lang w:val="en-US"/>
              </w:rPr>
              <w:t>[% of Lineage-CD133+ cells]</w:t>
            </w:r>
          </w:p>
        </w:tc>
        <w:tc>
          <w:tcPr>
            <w:tcW w:w="1418" w:type="dxa"/>
          </w:tcPr>
          <w:p w14:paraId="45513D3F" w14:textId="77777777" w:rsidR="002A0C87" w:rsidRPr="006938CB" w:rsidRDefault="002A0C87" w:rsidP="00A61C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 xml:space="preserve">25.00 </w:t>
            </w:r>
            <w:r>
              <w:rPr>
                <w:rFonts w:cstheme="minorHAnsi"/>
                <w:sz w:val="16"/>
                <w:szCs w:val="16"/>
              </w:rPr>
              <w:br/>
            </w:r>
            <w:r w:rsidRPr="00D6345B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12.0-40.5</w:t>
            </w:r>
            <w:r w:rsidRPr="00D6345B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58A77D2A" w14:textId="77777777" w:rsidR="002A0C87" w:rsidRPr="006938CB" w:rsidRDefault="002A0C87" w:rsidP="00A61C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 xml:space="preserve">11.45 </w:t>
            </w:r>
            <w:r>
              <w:rPr>
                <w:rFonts w:cstheme="minorHAnsi"/>
                <w:sz w:val="16"/>
                <w:szCs w:val="16"/>
              </w:rPr>
              <w:br/>
            </w:r>
            <w:r w:rsidRPr="00D6345B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5.33-33.3</w:t>
            </w:r>
            <w:r w:rsidRPr="00D6345B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2C79A7F3" w14:textId="77777777" w:rsidR="002A0C87" w:rsidRPr="006938CB" w:rsidRDefault="002A0C87" w:rsidP="00A61C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>18.50</w:t>
            </w:r>
            <w:r>
              <w:rPr>
                <w:rFonts w:cstheme="minorHAnsi"/>
                <w:sz w:val="16"/>
                <w:szCs w:val="16"/>
              </w:rPr>
              <w:br/>
            </w:r>
            <w:r w:rsidRPr="00D6345B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10.4-26.1</w:t>
            </w:r>
            <w:r w:rsidRPr="00D6345B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522CDA23" w14:textId="77777777" w:rsidR="002A0C87" w:rsidRPr="006938CB" w:rsidRDefault="002A0C87" w:rsidP="00A61C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1412" w:type="dxa"/>
          </w:tcPr>
          <w:p w14:paraId="1DB947C9" w14:textId="77777777" w:rsidR="002A0C87" w:rsidRPr="00D6345B" w:rsidRDefault="002A0C87" w:rsidP="00A61C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>n.s.</w:t>
            </w:r>
          </w:p>
        </w:tc>
      </w:tr>
      <w:tr w:rsidR="002A0C87" w:rsidRPr="00D6345B" w14:paraId="150C1895" w14:textId="77777777" w:rsidTr="00A61C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E1F9E69" w14:textId="77777777" w:rsidR="002A0C87" w:rsidRPr="00295602" w:rsidRDefault="002A0C87" w:rsidP="00A61CB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5602">
              <w:rPr>
                <w:rFonts w:cstheme="minorHAnsi"/>
                <w:sz w:val="16"/>
                <w:szCs w:val="16"/>
                <w:lang w:val="en-US"/>
              </w:rPr>
              <w:t xml:space="preserve">CD45+ (HSC) </w:t>
            </w:r>
            <w:r>
              <w:rPr>
                <w:rFonts w:cstheme="minorHAnsi"/>
                <w:sz w:val="16"/>
                <w:szCs w:val="16"/>
                <w:lang w:val="en-US"/>
              </w:rPr>
              <w:br/>
            </w:r>
            <w:r w:rsidRPr="00295602">
              <w:rPr>
                <w:rFonts w:cstheme="minorHAnsi"/>
                <w:sz w:val="16"/>
                <w:szCs w:val="16"/>
                <w:lang w:val="en-US"/>
              </w:rPr>
              <w:t>[% of Lineage-CD133+ cells]</w:t>
            </w:r>
          </w:p>
        </w:tc>
        <w:tc>
          <w:tcPr>
            <w:tcW w:w="1418" w:type="dxa"/>
          </w:tcPr>
          <w:p w14:paraId="4E0D08DF" w14:textId="77777777" w:rsidR="002A0C87" w:rsidRPr="006938CB" w:rsidRDefault="002A0C87" w:rsidP="00A61C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 xml:space="preserve">75.0 </w:t>
            </w:r>
            <w:r>
              <w:rPr>
                <w:rFonts w:cstheme="minorHAnsi"/>
                <w:sz w:val="16"/>
                <w:szCs w:val="16"/>
              </w:rPr>
              <w:br/>
            </w:r>
            <w:r w:rsidRPr="00D6345B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59.5-88.0</w:t>
            </w:r>
            <w:r w:rsidRPr="00D6345B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651A2E0C" w14:textId="77777777" w:rsidR="002A0C87" w:rsidRPr="006938CB" w:rsidRDefault="002A0C87" w:rsidP="00A61C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 xml:space="preserve">88.55 </w:t>
            </w:r>
            <w:r>
              <w:rPr>
                <w:rFonts w:cstheme="minorHAnsi"/>
                <w:sz w:val="16"/>
                <w:szCs w:val="16"/>
              </w:rPr>
              <w:br/>
            </w:r>
            <w:r w:rsidRPr="00D6345B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66.7-94.7</w:t>
            </w:r>
            <w:r w:rsidRPr="00D6345B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386576CC" w14:textId="77777777" w:rsidR="002A0C87" w:rsidRPr="006938CB" w:rsidRDefault="002A0C87" w:rsidP="00A61C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 xml:space="preserve">81.50 </w:t>
            </w:r>
            <w:r>
              <w:rPr>
                <w:rFonts w:cstheme="minorHAnsi"/>
                <w:sz w:val="16"/>
                <w:szCs w:val="16"/>
              </w:rPr>
              <w:br/>
            </w:r>
            <w:r w:rsidRPr="00D6345B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73.9-89.6</w:t>
            </w:r>
            <w:r w:rsidRPr="00D6345B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278B544A" w14:textId="77777777" w:rsidR="002A0C87" w:rsidRPr="006938CB" w:rsidRDefault="002A0C87" w:rsidP="00A61C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1412" w:type="dxa"/>
          </w:tcPr>
          <w:p w14:paraId="272D6F1B" w14:textId="77777777" w:rsidR="002A0C87" w:rsidRPr="00D6345B" w:rsidRDefault="002A0C87" w:rsidP="00A61C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>n.s.</w:t>
            </w:r>
          </w:p>
        </w:tc>
      </w:tr>
      <w:tr w:rsidR="002A0C87" w:rsidRPr="00D6345B" w14:paraId="0AEF233A" w14:textId="77777777" w:rsidTr="00A61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C17C155" w14:textId="77777777" w:rsidR="002A0C87" w:rsidRPr="00295602" w:rsidRDefault="002A0C87" w:rsidP="00A61CB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5602">
              <w:rPr>
                <w:rFonts w:cstheme="minorHAnsi"/>
                <w:sz w:val="16"/>
                <w:szCs w:val="16"/>
                <w:lang w:val="en-US"/>
              </w:rPr>
              <w:t xml:space="preserve">VSEL/HSC Ratio </w:t>
            </w:r>
          </w:p>
        </w:tc>
        <w:tc>
          <w:tcPr>
            <w:tcW w:w="1418" w:type="dxa"/>
          </w:tcPr>
          <w:p w14:paraId="06608C03" w14:textId="77777777" w:rsidR="002A0C87" w:rsidRPr="004D1187" w:rsidRDefault="002A0C87" w:rsidP="00A61C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 xml:space="preserve">0.333 </w:t>
            </w:r>
            <w:r>
              <w:rPr>
                <w:rFonts w:cstheme="minorHAnsi"/>
                <w:sz w:val="16"/>
                <w:szCs w:val="16"/>
              </w:rPr>
              <w:br/>
            </w:r>
            <w:r w:rsidRPr="00D6345B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0.136-0.682</w:t>
            </w:r>
            <w:r w:rsidRPr="00D6345B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40E7F00F" w14:textId="77777777" w:rsidR="002A0C87" w:rsidRPr="004D1187" w:rsidRDefault="002A0C87" w:rsidP="00A61C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 xml:space="preserve">0.129 </w:t>
            </w:r>
            <w:r>
              <w:rPr>
                <w:rFonts w:cstheme="minorHAnsi"/>
                <w:sz w:val="16"/>
                <w:szCs w:val="16"/>
              </w:rPr>
              <w:br/>
            </w:r>
            <w:r w:rsidRPr="00D6345B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0.056-0.500</w:t>
            </w:r>
            <w:r w:rsidRPr="00D6345B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1CF1464B" w14:textId="77777777" w:rsidR="002A0C87" w:rsidRPr="004D1187" w:rsidRDefault="002A0C87" w:rsidP="00A61C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>0.23</w:t>
            </w:r>
            <w:r>
              <w:rPr>
                <w:rFonts w:cstheme="minorHAnsi"/>
                <w:sz w:val="16"/>
                <w:szCs w:val="16"/>
              </w:rPr>
              <w:t>7</w:t>
            </w:r>
            <w:r>
              <w:rPr>
                <w:rFonts w:cstheme="minorHAnsi"/>
                <w:sz w:val="16"/>
                <w:szCs w:val="16"/>
              </w:rPr>
              <w:br/>
            </w:r>
            <w:r w:rsidRPr="00D6345B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0.154-0.353</w:t>
            </w:r>
            <w:r w:rsidRPr="00D6345B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6F2272BA" w14:textId="77777777" w:rsidR="002A0C87" w:rsidRPr="004D1187" w:rsidRDefault="002A0C87" w:rsidP="00A61C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6345B">
              <w:rPr>
                <w:rFonts w:cstheme="minorHAnsi"/>
                <w:sz w:val="16"/>
                <w:szCs w:val="16"/>
              </w:rPr>
              <w:t>n.s.</w:t>
            </w:r>
          </w:p>
        </w:tc>
        <w:tc>
          <w:tcPr>
            <w:tcW w:w="1412" w:type="dxa"/>
          </w:tcPr>
          <w:p w14:paraId="17982E5A" w14:textId="77777777" w:rsidR="002A0C87" w:rsidRPr="00D6345B" w:rsidRDefault="002A0C87" w:rsidP="00A61C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D6345B">
              <w:rPr>
                <w:rFonts w:cstheme="minorHAnsi"/>
                <w:b/>
                <w:bCs/>
                <w:sz w:val="16"/>
                <w:szCs w:val="16"/>
              </w:rPr>
              <w:t>0.012767</w:t>
            </w:r>
          </w:p>
          <w:p w14:paraId="4436F203" w14:textId="77777777" w:rsidR="002A0C87" w:rsidRPr="004D1187" w:rsidRDefault="002A0C87" w:rsidP="00A61C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</w:tbl>
    <w:p w14:paraId="13271C26" w14:textId="77777777" w:rsidR="002A0C87" w:rsidRPr="00D75AD1" w:rsidRDefault="002A0C87" w:rsidP="002A0C8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C452E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D75AD1">
        <w:rPr>
          <w:rFonts w:ascii="Times New Roman" w:hAnsi="Times New Roman" w:cs="Times New Roman"/>
          <w:sz w:val="24"/>
          <w:szCs w:val="24"/>
          <w:lang w:val="en-US"/>
        </w:rPr>
        <w:t xml:space="preserve"> Investigation of differences in VSE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6345B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4C226A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 w:rsidRPr="00D75AD1">
        <w:rPr>
          <w:rFonts w:ascii="Times New Roman" w:hAnsi="Times New Roman" w:cs="Times New Roman"/>
          <w:sz w:val="24"/>
          <w:szCs w:val="24"/>
          <w:lang w:val="en-US"/>
        </w:rPr>
        <w:t>HSC between healthy controls and pediatric patien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ith type 1 diabetes (</w:t>
      </w:r>
      <w:r w:rsidRPr="00D75AD1">
        <w:rPr>
          <w:rFonts w:ascii="Times New Roman" w:hAnsi="Times New Roman" w:cs="Times New Roman"/>
          <w:sz w:val="24"/>
          <w:szCs w:val="24"/>
          <w:lang w:val="en-US"/>
        </w:rPr>
        <w:t>T1D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D75AD1">
        <w:rPr>
          <w:rFonts w:ascii="Times New Roman" w:hAnsi="Times New Roman" w:cs="Times New Roman"/>
          <w:sz w:val="24"/>
          <w:szCs w:val="24"/>
          <w:lang w:val="en-US"/>
        </w:rPr>
        <w:t xml:space="preserve"> to reveal possible differences between studied groups in context of VSEL</w:t>
      </w:r>
      <w:r w:rsidRPr="004C226A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 w:rsidRPr="00D6345B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4C226A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 w:rsidRPr="00D75AD1">
        <w:rPr>
          <w:rFonts w:ascii="Times New Roman" w:hAnsi="Times New Roman" w:cs="Times New Roman"/>
          <w:sz w:val="24"/>
          <w:szCs w:val="24"/>
          <w:lang w:val="en-US"/>
        </w:rPr>
        <w:t xml:space="preserve">HSC frequency within PBMC and absolute number of these populations. </w:t>
      </w:r>
      <w:r>
        <w:rPr>
          <w:rFonts w:ascii="Times New Roman" w:hAnsi="Times New Roman" w:cs="Times New Roman"/>
          <w:sz w:val="24"/>
          <w:szCs w:val="24"/>
          <w:lang w:val="en-US"/>
        </w:rPr>
        <w:t>T1D</w:t>
      </w:r>
      <w:r w:rsidRPr="00D75AD1">
        <w:rPr>
          <w:rFonts w:ascii="Times New Roman" w:hAnsi="Times New Roman" w:cs="Times New Roman"/>
          <w:sz w:val="24"/>
          <w:szCs w:val="24"/>
          <w:lang w:val="en-US"/>
        </w:rPr>
        <w:t xml:space="preserve"> groups were created on the basis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75AD1">
        <w:rPr>
          <w:rFonts w:ascii="Times New Roman" w:hAnsi="Times New Roman" w:cs="Times New Roman"/>
          <w:sz w:val="24"/>
          <w:szCs w:val="24"/>
          <w:lang w:val="en-US"/>
        </w:rPr>
        <w:t>C-peptide secre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75AD1">
        <w:rPr>
          <w:rFonts w:ascii="Times New Roman" w:hAnsi="Times New Roman" w:cs="Times New Roman"/>
          <w:sz w:val="24"/>
          <w:szCs w:val="24"/>
          <w:lang w:val="en-US"/>
        </w:rPr>
        <w:t>median value and corresponds to its level in certain group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A) </w:t>
      </w:r>
      <w:r w:rsidRPr="00D75AD1">
        <w:rPr>
          <w:rFonts w:ascii="Times New Roman" w:hAnsi="Times New Roman" w:cs="Times New Roman"/>
          <w:sz w:val="24"/>
          <w:szCs w:val="24"/>
          <w:lang w:val="en-US"/>
        </w:rPr>
        <w:t>fast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-peptide at onset, B) </w:t>
      </w:r>
      <w:r w:rsidRPr="00D75AD1">
        <w:rPr>
          <w:rFonts w:ascii="Times New Roman" w:hAnsi="Times New Roman" w:cs="Times New Roman"/>
          <w:sz w:val="24"/>
          <w:szCs w:val="24"/>
          <w:lang w:val="en-US"/>
        </w:rPr>
        <w:t>stimulat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-peptide</w:t>
      </w:r>
      <w:r w:rsidRPr="00D75AD1">
        <w:rPr>
          <w:rFonts w:ascii="Times New Roman" w:hAnsi="Times New Roman" w:cs="Times New Roman"/>
          <w:sz w:val="24"/>
          <w:szCs w:val="24"/>
          <w:lang w:val="en-US"/>
        </w:rPr>
        <w:t xml:space="preserve"> at onset a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) C-peptide</w:t>
      </w:r>
      <w:r w:rsidRPr="00D75AD1">
        <w:rPr>
          <w:rFonts w:ascii="Times New Roman" w:hAnsi="Times New Roman" w:cs="Times New Roman"/>
          <w:sz w:val="24"/>
          <w:szCs w:val="24"/>
          <w:lang w:val="en-US"/>
        </w:rPr>
        <w:t xml:space="preserve"> in follow-up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D75AD1">
        <w:rPr>
          <w:rFonts w:ascii="Times New Roman" w:hAnsi="Times New Roman" w:cs="Times New Roman"/>
          <w:sz w:val="24"/>
          <w:szCs w:val="24"/>
          <w:lang w:val="en-US"/>
        </w:rPr>
        <w:t xml:space="preserve"> All results are presented as median and quartile range. P values &lt;0.05 </w:t>
      </w:r>
      <w:r>
        <w:rPr>
          <w:rFonts w:ascii="Times New Roman" w:hAnsi="Times New Roman" w:cs="Times New Roman"/>
          <w:sz w:val="24"/>
          <w:szCs w:val="24"/>
          <w:lang w:val="en-US"/>
        </w:rPr>
        <w:t>are shown</w:t>
      </w:r>
      <w:r w:rsidRPr="00D75AD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537AE47" w14:textId="77777777" w:rsidR="0071507A" w:rsidRPr="002A0C87" w:rsidRDefault="0071507A">
      <w:pPr>
        <w:rPr>
          <w:lang w:val="en-US"/>
        </w:rPr>
      </w:pPr>
    </w:p>
    <w:sectPr w:rsidR="0071507A" w:rsidRPr="002A0C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C87"/>
    <w:rsid w:val="002A0C87"/>
    <w:rsid w:val="0071507A"/>
    <w:rsid w:val="00987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CB5DA9"/>
  <w15:chartTrackingRefBased/>
  <w15:docId w15:val="{C96544EC-E3E1-4BBD-82F0-D42893241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2A0C87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Zwykatabela21">
    <w:name w:val="Zwykła tabela 21"/>
    <w:basedOn w:val="Standardowy"/>
    <w:uiPriority w:val="42"/>
    <w:rsid w:val="002A0C8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06</Words>
  <Characters>3642</Characters>
  <Application>Microsoft Office Word</Application>
  <DocSecurity>0</DocSecurity>
  <Lines>30</Lines>
  <Paragraphs>8</Paragraphs>
  <ScaleCrop>false</ScaleCrop>
  <Company/>
  <LinksUpToDate>false</LinksUpToDate>
  <CharactersWithSpaces>4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na Jamiołkowska-Sztabkowska</dc:creator>
  <cp:keywords/>
  <dc:description/>
  <cp:lastModifiedBy>Milena Jamiołkowska-Sztabkowska</cp:lastModifiedBy>
  <cp:revision>2</cp:revision>
  <dcterms:created xsi:type="dcterms:W3CDTF">2021-06-20T08:33:00Z</dcterms:created>
  <dcterms:modified xsi:type="dcterms:W3CDTF">2021-08-08T20:44:00Z</dcterms:modified>
</cp:coreProperties>
</file>